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8B4F09" w14:textId="2574BBA5" w:rsidR="0052061B" w:rsidRPr="00731EE3" w:rsidRDefault="00396992" w:rsidP="00E721C6">
      <w:pPr>
        <w:pStyle w:val="Figureortabletitle"/>
        <w:rPr>
          <w:lang w:val="en-US"/>
        </w:rPr>
      </w:pPr>
      <w:proofErr w:type="gramStart"/>
      <w:r w:rsidRPr="00ED276A">
        <w:rPr>
          <w:lang w:val="en-US"/>
        </w:rPr>
        <w:t>S</w:t>
      </w:r>
      <w:r w:rsidR="008E0EFC" w:rsidRPr="00ED276A">
        <w:rPr>
          <w:lang w:val="en-US"/>
        </w:rPr>
        <w:t>2</w:t>
      </w:r>
      <w:r w:rsidRPr="00ED276A">
        <w:rPr>
          <w:lang w:val="en-US"/>
        </w:rPr>
        <w:t> </w:t>
      </w:r>
      <w:r w:rsidR="0052061B" w:rsidRPr="00ED276A">
        <w:rPr>
          <w:lang w:val="en-US"/>
        </w:rPr>
        <w:t>Table.</w:t>
      </w:r>
      <w:proofErr w:type="gramEnd"/>
      <w:r w:rsidR="0052061B" w:rsidRPr="00ED276A">
        <w:rPr>
          <w:lang w:val="en-US"/>
        </w:rPr>
        <w:t xml:space="preserve"> </w:t>
      </w:r>
      <w:r w:rsidR="005B4C50">
        <w:rPr>
          <w:lang w:val="en-US"/>
        </w:rPr>
        <w:t>AAA p</w:t>
      </w:r>
      <w:r w:rsidR="0052061B" w:rsidRPr="00ED276A">
        <w:rPr>
          <w:lang w:val="en-US"/>
        </w:rPr>
        <w:t>atient</w:t>
      </w:r>
      <w:r w:rsidR="0052061B" w:rsidRPr="00731EE3">
        <w:rPr>
          <w:lang w:val="en-US"/>
        </w:rPr>
        <w:t xml:space="preserve"> demographics: categorical variabl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2552"/>
      </w:tblGrid>
      <w:tr w:rsidR="00E21D7E" w:rsidRPr="00731EE3" w14:paraId="4DE7FBEA" w14:textId="77777777" w:rsidTr="005B4C50">
        <w:trPr>
          <w:trHeight w:hRule="exact" w:val="284"/>
        </w:trPr>
        <w:tc>
          <w:tcPr>
            <w:tcW w:w="2943" w:type="dxa"/>
            <w:shd w:val="clear" w:color="auto" w:fill="auto"/>
            <w:vAlign w:val="center"/>
          </w:tcPr>
          <w:p w14:paraId="4C63C271" w14:textId="77777777" w:rsidR="00E21D7E" w:rsidRPr="00731EE3" w:rsidRDefault="00E21D7E" w:rsidP="00E721C6">
            <w:pPr>
              <w:rPr>
                <w:b/>
                <w:lang w:val="en-US"/>
              </w:rPr>
            </w:pPr>
            <w:r w:rsidRPr="00731EE3">
              <w:rPr>
                <w:b/>
                <w:lang w:val="en-US"/>
              </w:rPr>
              <w:t>Characteristic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11E00E7" w14:textId="58436FF3" w:rsidR="00E21D7E" w:rsidRPr="00731EE3" w:rsidRDefault="00E21D7E" w:rsidP="00431BA7">
            <w:pPr>
              <w:jc w:val="center"/>
              <w:rPr>
                <w:b/>
                <w:lang w:val="en-US"/>
              </w:rPr>
            </w:pPr>
            <w:r w:rsidRPr="00731EE3">
              <w:rPr>
                <w:b/>
                <w:lang w:val="en-US"/>
              </w:rPr>
              <w:t>AAA</w:t>
            </w:r>
            <w:r w:rsidR="005B4C50">
              <w:rPr>
                <w:b/>
                <w:lang w:val="en-US"/>
              </w:rPr>
              <w:t xml:space="preserve"> </w:t>
            </w:r>
            <w:r w:rsidR="00431BA7">
              <w:rPr>
                <w:b/>
                <w:lang w:val="en-US"/>
              </w:rPr>
              <w:t>p</w:t>
            </w:r>
            <w:bookmarkStart w:id="0" w:name="_GoBack"/>
            <w:bookmarkEnd w:id="0"/>
            <w:r w:rsidR="005B4C50">
              <w:rPr>
                <w:b/>
                <w:lang w:val="en-US"/>
              </w:rPr>
              <w:t>atients</w:t>
            </w:r>
            <w:r w:rsidRPr="00731EE3">
              <w:rPr>
                <w:b/>
                <w:lang w:val="en-US"/>
              </w:rPr>
              <w:t xml:space="preserve"> (</w:t>
            </w:r>
            <w:r>
              <w:rPr>
                <w:b/>
                <w:lang w:val="en-US"/>
              </w:rPr>
              <w:t>n </w:t>
            </w:r>
            <w:r w:rsidRPr="00731EE3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> </w:t>
            </w:r>
            <w:r w:rsidRPr="00731EE3">
              <w:rPr>
                <w:b/>
                <w:lang w:val="en-US"/>
              </w:rPr>
              <w:t>40)</w:t>
            </w:r>
          </w:p>
        </w:tc>
      </w:tr>
      <w:tr w:rsidR="00E21D7E" w:rsidRPr="00731EE3" w14:paraId="530A1E20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57B82576" w14:textId="77777777" w:rsidR="00E21D7E" w:rsidRPr="00731EE3" w:rsidRDefault="00E21D7E" w:rsidP="00E721C6">
            <w:pPr>
              <w:rPr>
                <w:i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AFF2A4E" w14:textId="02C1A0B2" w:rsidR="00E21D7E" w:rsidRPr="00731EE3" w:rsidRDefault="00E21D7E" w:rsidP="00E721C6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n</w:t>
            </w:r>
            <w:r w:rsidRPr="00731EE3">
              <w:rPr>
                <w:i/>
                <w:lang w:val="en-US"/>
              </w:rPr>
              <w:t xml:space="preserve"> (%)</w:t>
            </w:r>
          </w:p>
        </w:tc>
      </w:tr>
      <w:tr w:rsidR="00E21D7E" w:rsidRPr="00731EE3" w14:paraId="20E9DC4E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4632A145" w14:textId="77777777" w:rsidR="00E21D7E" w:rsidRPr="00731EE3" w:rsidRDefault="00E21D7E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Sex</w:t>
            </w:r>
          </w:p>
        </w:tc>
        <w:tc>
          <w:tcPr>
            <w:tcW w:w="2552" w:type="dxa"/>
            <w:vAlign w:val="center"/>
          </w:tcPr>
          <w:p w14:paraId="7F4E467D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</w:p>
        </w:tc>
      </w:tr>
      <w:tr w:rsidR="00E21D7E" w:rsidRPr="00731EE3" w14:paraId="1FD89E67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46B563E4" w14:textId="77777777" w:rsidR="00E21D7E" w:rsidRPr="00731EE3" w:rsidRDefault="00E21D7E" w:rsidP="00E721C6">
            <w:pPr>
              <w:ind w:left="142"/>
              <w:rPr>
                <w:lang w:val="en-US"/>
              </w:rPr>
            </w:pPr>
            <w:r w:rsidRPr="00731EE3">
              <w:rPr>
                <w:lang w:val="en-US"/>
              </w:rPr>
              <w:t>Female</w:t>
            </w:r>
          </w:p>
        </w:tc>
        <w:tc>
          <w:tcPr>
            <w:tcW w:w="2552" w:type="dxa"/>
            <w:vAlign w:val="center"/>
          </w:tcPr>
          <w:p w14:paraId="4403A1E2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3 (7.5%)</w:t>
            </w:r>
          </w:p>
        </w:tc>
      </w:tr>
      <w:tr w:rsidR="00E21D7E" w:rsidRPr="00731EE3" w14:paraId="0013DCA7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5441A37E" w14:textId="77777777" w:rsidR="00E21D7E" w:rsidRPr="00731EE3" w:rsidRDefault="00E21D7E" w:rsidP="00E721C6">
            <w:pPr>
              <w:ind w:left="142"/>
              <w:rPr>
                <w:lang w:val="en-US"/>
              </w:rPr>
            </w:pPr>
            <w:r w:rsidRPr="00731EE3">
              <w:rPr>
                <w:lang w:val="en-US"/>
              </w:rPr>
              <w:t>Male</w:t>
            </w:r>
          </w:p>
        </w:tc>
        <w:tc>
          <w:tcPr>
            <w:tcW w:w="2552" w:type="dxa"/>
            <w:vAlign w:val="center"/>
          </w:tcPr>
          <w:p w14:paraId="66D9F0DC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37 (92.5%)</w:t>
            </w:r>
          </w:p>
        </w:tc>
      </w:tr>
      <w:tr w:rsidR="00E21D7E" w:rsidRPr="00731EE3" w14:paraId="0169DBDF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1504A4CC" w14:textId="77777777" w:rsidR="00E21D7E" w:rsidRPr="00731EE3" w:rsidRDefault="00E21D7E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Smoker status</w:t>
            </w:r>
          </w:p>
        </w:tc>
        <w:tc>
          <w:tcPr>
            <w:tcW w:w="2552" w:type="dxa"/>
            <w:vAlign w:val="center"/>
          </w:tcPr>
          <w:p w14:paraId="32CBEC8D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</w:p>
        </w:tc>
      </w:tr>
      <w:tr w:rsidR="00E21D7E" w:rsidRPr="00731EE3" w14:paraId="442500A7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5524BB6C" w14:textId="77777777" w:rsidR="00E21D7E" w:rsidRPr="00731EE3" w:rsidRDefault="00E21D7E" w:rsidP="00E721C6">
            <w:pPr>
              <w:ind w:left="142"/>
              <w:rPr>
                <w:lang w:val="en-US"/>
              </w:rPr>
            </w:pPr>
            <w:r w:rsidRPr="00731EE3">
              <w:rPr>
                <w:lang w:val="en-US"/>
              </w:rPr>
              <w:t xml:space="preserve">Never </w:t>
            </w:r>
          </w:p>
        </w:tc>
        <w:tc>
          <w:tcPr>
            <w:tcW w:w="2552" w:type="dxa"/>
            <w:vAlign w:val="center"/>
          </w:tcPr>
          <w:p w14:paraId="44220825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4 (10.0%)</w:t>
            </w:r>
          </w:p>
        </w:tc>
      </w:tr>
      <w:tr w:rsidR="00E21D7E" w:rsidRPr="00731EE3" w14:paraId="59392C5F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5A96E959" w14:textId="77777777" w:rsidR="00E21D7E" w:rsidRPr="00731EE3" w:rsidRDefault="00E21D7E" w:rsidP="00E721C6">
            <w:pPr>
              <w:ind w:left="142"/>
              <w:rPr>
                <w:lang w:val="en-US"/>
              </w:rPr>
            </w:pPr>
            <w:r w:rsidRPr="00731EE3">
              <w:rPr>
                <w:lang w:val="en-US"/>
              </w:rPr>
              <w:t>Past</w:t>
            </w:r>
          </w:p>
        </w:tc>
        <w:tc>
          <w:tcPr>
            <w:tcW w:w="2552" w:type="dxa"/>
            <w:vAlign w:val="center"/>
          </w:tcPr>
          <w:p w14:paraId="397D9C0B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15 (37.5%)</w:t>
            </w:r>
          </w:p>
        </w:tc>
      </w:tr>
      <w:tr w:rsidR="00E21D7E" w:rsidRPr="00731EE3" w14:paraId="0136A067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01681C52" w14:textId="77777777" w:rsidR="00E21D7E" w:rsidRPr="00731EE3" w:rsidRDefault="00E21D7E" w:rsidP="00E721C6">
            <w:pPr>
              <w:ind w:left="142"/>
              <w:rPr>
                <w:lang w:val="en-US"/>
              </w:rPr>
            </w:pPr>
            <w:r w:rsidRPr="00731EE3">
              <w:rPr>
                <w:lang w:val="en-US"/>
              </w:rPr>
              <w:t>Current</w:t>
            </w:r>
          </w:p>
        </w:tc>
        <w:tc>
          <w:tcPr>
            <w:tcW w:w="2552" w:type="dxa"/>
            <w:vAlign w:val="center"/>
          </w:tcPr>
          <w:p w14:paraId="03D26B00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21 (52.5%)</w:t>
            </w:r>
          </w:p>
        </w:tc>
      </w:tr>
      <w:tr w:rsidR="00E21D7E" w:rsidRPr="00731EE3" w14:paraId="50DF8765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27B44B23" w14:textId="77777777" w:rsidR="00E21D7E" w:rsidRPr="00731EE3" w:rsidRDefault="00E21D7E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Hypertension</w:t>
            </w:r>
          </w:p>
        </w:tc>
        <w:tc>
          <w:tcPr>
            <w:tcW w:w="2552" w:type="dxa"/>
            <w:vAlign w:val="center"/>
          </w:tcPr>
          <w:p w14:paraId="5BDCAF26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34 (85.0%)</w:t>
            </w:r>
          </w:p>
        </w:tc>
      </w:tr>
      <w:tr w:rsidR="00E21D7E" w:rsidRPr="00731EE3" w14:paraId="09546291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2A5A1ACA" w14:textId="77777777" w:rsidR="00E21D7E" w:rsidRPr="00731EE3" w:rsidRDefault="00E21D7E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Hyperlipidemia</w:t>
            </w:r>
          </w:p>
        </w:tc>
        <w:tc>
          <w:tcPr>
            <w:tcW w:w="2552" w:type="dxa"/>
            <w:vAlign w:val="center"/>
          </w:tcPr>
          <w:p w14:paraId="093C2C8F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33 (82.5%)</w:t>
            </w:r>
          </w:p>
        </w:tc>
      </w:tr>
      <w:tr w:rsidR="00E21D7E" w:rsidRPr="00731EE3" w14:paraId="110D0845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0555F8DF" w14:textId="77777777" w:rsidR="00E21D7E" w:rsidRPr="00731EE3" w:rsidRDefault="00E21D7E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Peripheral artery disease</w:t>
            </w:r>
          </w:p>
        </w:tc>
        <w:tc>
          <w:tcPr>
            <w:tcW w:w="2552" w:type="dxa"/>
            <w:vAlign w:val="center"/>
          </w:tcPr>
          <w:p w14:paraId="02625CCE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7 (17.5%)</w:t>
            </w:r>
          </w:p>
        </w:tc>
      </w:tr>
      <w:tr w:rsidR="00E21D7E" w:rsidRPr="00731EE3" w14:paraId="639FCD04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3C02EB33" w14:textId="77777777" w:rsidR="00E21D7E" w:rsidRPr="00731EE3" w:rsidRDefault="00E21D7E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Coronary heart disease</w:t>
            </w:r>
          </w:p>
        </w:tc>
        <w:tc>
          <w:tcPr>
            <w:tcW w:w="2552" w:type="dxa"/>
            <w:vAlign w:val="center"/>
          </w:tcPr>
          <w:p w14:paraId="16F611BA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14 (35.0%)</w:t>
            </w:r>
          </w:p>
        </w:tc>
      </w:tr>
      <w:tr w:rsidR="00E21D7E" w:rsidRPr="00731EE3" w14:paraId="4F46DB53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0488F6F0" w14:textId="77777777" w:rsidR="00E21D7E" w:rsidRPr="00731EE3" w:rsidRDefault="00E21D7E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Myocardial infarction</w:t>
            </w:r>
          </w:p>
        </w:tc>
        <w:tc>
          <w:tcPr>
            <w:tcW w:w="2552" w:type="dxa"/>
            <w:vAlign w:val="center"/>
          </w:tcPr>
          <w:p w14:paraId="69CD2F3C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9 (22.5%)</w:t>
            </w:r>
          </w:p>
        </w:tc>
      </w:tr>
      <w:tr w:rsidR="00E21D7E" w:rsidRPr="00731EE3" w14:paraId="2E4B802D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6C58E73A" w14:textId="77777777" w:rsidR="00E21D7E" w:rsidRPr="00731EE3" w:rsidRDefault="00E21D7E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Stroke</w:t>
            </w:r>
          </w:p>
        </w:tc>
        <w:tc>
          <w:tcPr>
            <w:tcW w:w="2552" w:type="dxa"/>
            <w:vAlign w:val="center"/>
          </w:tcPr>
          <w:p w14:paraId="338F0988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2 (5.0%)</w:t>
            </w:r>
          </w:p>
        </w:tc>
      </w:tr>
      <w:tr w:rsidR="00E21D7E" w:rsidRPr="00731EE3" w14:paraId="12E2DB08" w14:textId="77777777" w:rsidTr="005B4C50">
        <w:trPr>
          <w:trHeight w:hRule="exact" w:val="284"/>
        </w:trPr>
        <w:tc>
          <w:tcPr>
            <w:tcW w:w="2943" w:type="dxa"/>
          </w:tcPr>
          <w:p w14:paraId="21810861" w14:textId="77777777" w:rsidR="00E21D7E" w:rsidRPr="00731EE3" w:rsidRDefault="00E21D7E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Diabetes mellitus</w:t>
            </w:r>
          </w:p>
        </w:tc>
        <w:tc>
          <w:tcPr>
            <w:tcW w:w="2552" w:type="dxa"/>
            <w:vAlign w:val="center"/>
          </w:tcPr>
          <w:p w14:paraId="0AD2B3A3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9 (22.5%)</w:t>
            </w:r>
          </w:p>
        </w:tc>
      </w:tr>
      <w:tr w:rsidR="00E21D7E" w:rsidRPr="00731EE3" w14:paraId="006A1BCE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23F9742F" w14:textId="77777777" w:rsidR="00E21D7E" w:rsidRPr="00731EE3" w:rsidRDefault="00E21D7E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COPD</w:t>
            </w:r>
          </w:p>
        </w:tc>
        <w:tc>
          <w:tcPr>
            <w:tcW w:w="2552" w:type="dxa"/>
            <w:vAlign w:val="center"/>
          </w:tcPr>
          <w:p w14:paraId="5A127291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14 (35.0%)</w:t>
            </w:r>
          </w:p>
        </w:tc>
      </w:tr>
      <w:tr w:rsidR="00E21D7E" w:rsidRPr="00731EE3" w14:paraId="215F83C7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01B96A3B" w14:textId="77777777" w:rsidR="00E21D7E" w:rsidRPr="00731EE3" w:rsidRDefault="00E21D7E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Nephropathy/renal cysts</w:t>
            </w:r>
          </w:p>
        </w:tc>
        <w:tc>
          <w:tcPr>
            <w:tcW w:w="2552" w:type="dxa"/>
            <w:vAlign w:val="center"/>
          </w:tcPr>
          <w:p w14:paraId="7AA5492C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13 (32.5%)</w:t>
            </w:r>
          </w:p>
        </w:tc>
      </w:tr>
      <w:tr w:rsidR="00E21D7E" w:rsidRPr="00731EE3" w14:paraId="229485AB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684F3591" w14:textId="77777777" w:rsidR="00E21D7E" w:rsidRPr="00731EE3" w:rsidRDefault="00E21D7E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AAA family history</w:t>
            </w:r>
          </w:p>
        </w:tc>
        <w:tc>
          <w:tcPr>
            <w:tcW w:w="2552" w:type="dxa"/>
            <w:vAlign w:val="center"/>
          </w:tcPr>
          <w:p w14:paraId="09357E5D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</w:p>
        </w:tc>
      </w:tr>
      <w:tr w:rsidR="00E21D7E" w:rsidRPr="00731EE3" w14:paraId="203CBA3B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36D8C56B" w14:textId="77777777" w:rsidR="00E21D7E" w:rsidRPr="00731EE3" w:rsidRDefault="00E21D7E" w:rsidP="00E721C6">
            <w:pPr>
              <w:ind w:left="142"/>
              <w:rPr>
                <w:lang w:val="en-US"/>
              </w:rPr>
            </w:pPr>
            <w:r w:rsidRPr="00731EE3">
              <w:rPr>
                <w:lang w:val="en-US"/>
              </w:rPr>
              <w:t>No</w:t>
            </w:r>
          </w:p>
        </w:tc>
        <w:tc>
          <w:tcPr>
            <w:tcW w:w="2552" w:type="dxa"/>
            <w:vAlign w:val="center"/>
          </w:tcPr>
          <w:p w14:paraId="4F12EA1D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35 (87.5%)</w:t>
            </w:r>
          </w:p>
        </w:tc>
      </w:tr>
      <w:tr w:rsidR="00E21D7E" w:rsidRPr="00731EE3" w14:paraId="080463B1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54C12BAB" w14:textId="77777777" w:rsidR="00E21D7E" w:rsidRPr="00731EE3" w:rsidRDefault="00E21D7E" w:rsidP="00E721C6">
            <w:pPr>
              <w:ind w:left="142"/>
              <w:rPr>
                <w:lang w:val="en-US"/>
              </w:rPr>
            </w:pPr>
            <w:r w:rsidRPr="00731EE3">
              <w:rPr>
                <w:lang w:val="en-US"/>
              </w:rPr>
              <w:t>Yes</w:t>
            </w:r>
          </w:p>
        </w:tc>
        <w:tc>
          <w:tcPr>
            <w:tcW w:w="2552" w:type="dxa"/>
            <w:vAlign w:val="center"/>
          </w:tcPr>
          <w:p w14:paraId="6ED2C146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4 (10.0%)</w:t>
            </w:r>
          </w:p>
        </w:tc>
      </w:tr>
      <w:tr w:rsidR="00E21D7E" w:rsidRPr="00731EE3" w14:paraId="67E16715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2B713127" w14:textId="77777777" w:rsidR="00E21D7E" w:rsidRPr="00731EE3" w:rsidRDefault="00E21D7E" w:rsidP="00E721C6">
            <w:pPr>
              <w:ind w:left="142"/>
              <w:rPr>
                <w:lang w:val="en-US"/>
              </w:rPr>
            </w:pPr>
            <w:r w:rsidRPr="00731EE3">
              <w:rPr>
                <w:lang w:val="en-US"/>
              </w:rPr>
              <w:t>Unknown</w:t>
            </w:r>
          </w:p>
        </w:tc>
        <w:tc>
          <w:tcPr>
            <w:tcW w:w="2552" w:type="dxa"/>
            <w:vAlign w:val="center"/>
          </w:tcPr>
          <w:p w14:paraId="718FD592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1 (2.5%)</w:t>
            </w:r>
          </w:p>
        </w:tc>
      </w:tr>
      <w:tr w:rsidR="00E21D7E" w:rsidRPr="00731EE3" w14:paraId="11D78F21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4D3C6FA3" w14:textId="77777777" w:rsidR="00E21D7E" w:rsidRPr="00731EE3" w:rsidRDefault="00E21D7E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AAA morphology</w:t>
            </w:r>
          </w:p>
        </w:tc>
        <w:tc>
          <w:tcPr>
            <w:tcW w:w="2552" w:type="dxa"/>
            <w:vAlign w:val="center"/>
          </w:tcPr>
          <w:p w14:paraId="1561478D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</w:p>
        </w:tc>
      </w:tr>
      <w:tr w:rsidR="00E21D7E" w:rsidRPr="00731EE3" w14:paraId="133BAE13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159AAEA5" w14:textId="77777777" w:rsidR="00E21D7E" w:rsidRPr="00731EE3" w:rsidRDefault="00E21D7E" w:rsidP="00E721C6">
            <w:pPr>
              <w:ind w:left="142"/>
              <w:rPr>
                <w:lang w:val="en-US"/>
              </w:rPr>
            </w:pPr>
            <w:r w:rsidRPr="00731EE3">
              <w:rPr>
                <w:lang w:val="en-US"/>
              </w:rPr>
              <w:t>Saccular</w:t>
            </w:r>
          </w:p>
        </w:tc>
        <w:tc>
          <w:tcPr>
            <w:tcW w:w="2552" w:type="dxa"/>
            <w:vAlign w:val="center"/>
          </w:tcPr>
          <w:p w14:paraId="03F98CF3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9 (22.5%)</w:t>
            </w:r>
          </w:p>
        </w:tc>
      </w:tr>
      <w:tr w:rsidR="00E21D7E" w:rsidRPr="00731EE3" w14:paraId="4EE94565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7391DB7A" w14:textId="77777777" w:rsidR="00E21D7E" w:rsidRPr="00731EE3" w:rsidRDefault="00E21D7E" w:rsidP="00E721C6">
            <w:pPr>
              <w:ind w:left="142"/>
              <w:rPr>
                <w:lang w:val="en-US"/>
              </w:rPr>
            </w:pPr>
            <w:r w:rsidRPr="00731EE3">
              <w:rPr>
                <w:lang w:val="en-US"/>
              </w:rPr>
              <w:t>Fusiform</w:t>
            </w:r>
          </w:p>
        </w:tc>
        <w:tc>
          <w:tcPr>
            <w:tcW w:w="2552" w:type="dxa"/>
            <w:vAlign w:val="center"/>
          </w:tcPr>
          <w:p w14:paraId="694B597B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26 (65.0%)</w:t>
            </w:r>
          </w:p>
        </w:tc>
      </w:tr>
      <w:tr w:rsidR="00E21D7E" w:rsidRPr="00731EE3" w14:paraId="1B4F163A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661802AA" w14:textId="77777777" w:rsidR="00E21D7E" w:rsidRPr="00731EE3" w:rsidRDefault="00E21D7E" w:rsidP="00E721C6">
            <w:pPr>
              <w:ind w:left="142"/>
              <w:rPr>
                <w:lang w:val="en-US"/>
              </w:rPr>
            </w:pPr>
            <w:r w:rsidRPr="00731EE3">
              <w:rPr>
                <w:lang w:val="en-US"/>
              </w:rPr>
              <w:t>Unknown</w:t>
            </w:r>
          </w:p>
        </w:tc>
        <w:tc>
          <w:tcPr>
            <w:tcW w:w="2552" w:type="dxa"/>
            <w:vAlign w:val="center"/>
          </w:tcPr>
          <w:p w14:paraId="0B4A9A83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5 (12.5%)</w:t>
            </w:r>
          </w:p>
        </w:tc>
      </w:tr>
      <w:tr w:rsidR="00E21D7E" w:rsidRPr="00731EE3" w14:paraId="1C3E9F3E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568C094D" w14:textId="77777777" w:rsidR="00E21D7E" w:rsidRPr="00731EE3" w:rsidRDefault="00E21D7E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ILT presence</w:t>
            </w:r>
          </w:p>
        </w:tc>
        <w:tc>
          <w:tcPr>
            <w:tcW w:w="2552" w:type="dxa"/>
            <w:vAlign w:val="center"/>
          </w:tcPr>
          <w:p w14:paraId="2348B796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</w:p>
        </w:tc>
      </w:tr>
      <w:tr w:rsidR="00E21D7E" w:rsidRPr="00731EE3" w14:paraId="12BA4DE0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296FC9C4" w14:textId="77777777" w:rsidR="00E21D7E" w:rsidRPr="00731EE3" w:rsidRDefault="00E21D7E" w:rsidP="00E721C6">
            <w:pPr>
              <w:ind w:left="142"/>
              <w:rPr>
                <w:lang w:val="en-US"/>
              </w:rPr>
            </w:pPr>
            <w:r w:rsidRPr="00731EE3">
              <w:rPr>
                <w:lang w:val="en-US"/>
              </w:rPr>
              <w:t>No</w:t>
            </w:r>
          </w:p>
        </w:tc>
        <w:tc>
          <w:tcPr>
            <w:tcW w:w="2552" w:type="dxa"/>
            <w:vAlign w:val="center"/>
          </w:tcPr>
          <w:p w14:paraId="453E7B15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1 (2.5%)</w:t>
            </w:r>
          </w:p>
        </w:tc>
      </w:tr>
      <w:tr w:rsidR="00E21D7E" w:rsidRPr="00731EE3" w14:paraId="32BC054D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104A3610" w14:textId="77777777" w:rsidR="00E21D7E" w:rsidRPr="00731EE3" w:rsidRDefault="00E21D7E" w:rsidP="00E721C6">
            <w:pPr>
              <w:ind w:left="142"/>
              <w:rPr>
                <w:lang w:val="en-US"/>
              </w:rPr>
            </w:pPr>
            <w:r w:rsidRPr="00731EE3">
              <w:rPr>
                <w:lang w:val="en-US"/>
              </w:rPr>
              <w:t>Yes</w:t>
            </w:r>
          </w:p>
        </w:tc>
        <w:tc>
          <w:tcPr>
            <w:tcW w:w="2552" w:type="dxa"/>
            <w:vAlign w:val="center"/>
          </w:tcPr>
          <w:p w14:paraId="0AD40A6A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37 (92.5%)</w:t>
            </w:r>
          </w:p>
        </w:tc>
      </w:tr>
      <w:tr w:rsidR="00E21D7E" w:rsidRPr="00731EE3" w14:paraId="29F43084" w14:textId="77777777" w:rsidTr="005B4C50">
        <w:trPr>
          <w:trHeight w:hRule="exact" w:val="284"/>
        </w:trPr>
        <w:tc>
          <w:tcPr>
            <w:tcW w:w="2943" w:type="dxa"/>
            <w:vAlign w:val="center"/>
          </w:tcPr>
          <w:p w14:paraId="7224218D" w14:textId="77777777" w:rsidR="00E21D7E" w:rsidRPr="00731EE3" w:rsidRDefault="00E21D7E" w:rsidP="00E721C6">
            <w:pPr>
              <w:ind w:left="142"/>
              <w:rPr>
                <w:lang w:val="en-US"/>
              </w:rPr>
            </w:pPr>
            <w:r w:rsidRPr="00731EE3">
              <w:rPr>
                <w:lang w:val="en-US"/>
              </w:rPr>
              <w:t>Unknown</w:t>
            </w:r>
          </w:p>
        </w:tc>
        <w:tc>
          <w:tcPr>
            <w:tcW w:w="2552" w:type="dxa"/>
            <w:vAlign w:val="center"/>
          </w:tcPr>
          <w:p w14:paraId="71BF465C" w14:textId="77777777" w:rsidR="00E21D7E" w:rsidRPr="00731EE3" w:rsidRDefault="00E21D7E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2 (5.0%)</w:t>
            </w:r>
          </w:p>
        </w:tc>
      </w:tr>
      <w:tr w:rsidR="00E21D7E" w:rsidRPr="00731EE3" w14:paraId="3D0AD5AB" w14:textId="77777777" w:rsidTr="00E21D7E">
        <w:trPr>
          <w:trHeight w:hRule="exact" w:val="851"/>
        </w:trPr>
        <w:tc>
          <w:tcPr>
            <w:tcW w:w="5495" w:type="dxa"/>
            <w:gridSpan w:val="2"/>
            <w:vAlign w:val="center"/>
          </w:tcPr>
          <w:p w14:paraId="4D833165" w14:textId="1B108191" w:rsidR="00E21D7E" w:rsidRPr="00731EE3" w:rsidRDefault="00E21D7E" w:rsidP="00E21D7E">
            <w:pPr>
              <w:spacing w:line="276" w:lineRule="auto"/>
              <w:jc w:val="left"/>
              <w:rPr>
                <w:lang w:val="en-US"/>
              </w:rPr>
            </w:pPr>
            <w:r w:rsidRPr="00E21D7E">
              <w:rPr>
                <w:lang w:val="en-US"/>
              </w:rPr>
              <w:t>AAA, abdominal aortic aneurysm; COPD, chronic obstructive pulmonary disease; ILT, intraluminal thrombus.</w:t>
            </w:r>
          </w:p>
        </w:tc>
      </w:tr>
    </w:tbl>
    <w:p w14:paraId="3EEB6E43" w14:textId="178E116A" w:rsidR="00E21D7E" w:rsidRPr="00E21D7E" w:rsidRDefault="00E21D7E" w:rsidP="00E21D7E">
      <w:pPr>
        <w:pStyle w:val="Figureortabletitle"/>
        <w:rPr>
          <w:b w:val="0"/>
        </w:rPr>
      </w:pPr>
    </w:p>
    <w:sectPr w:rsidR="00E21D7E" w:rsidRPr="00E21D7E" w:rsidSect="009B055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CD3461" w16cid:durableId="21DF027A"/>
  <w16cid:commentId w16cid:paraId="173AE357" w16cid:durableId="21DF027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FB14EB" w14:textId="77777777" w:rsidR="00807B7A" w:rsidRDefault="00807B7A" w:rsidP="00144D2C">
      <w:pPr>
        <w:spacing w:after="0" w:line="240" w:lineRule="auto"/>
      </w:pPr>
      <w:r>
        <w:separator/>
      </w:r>
    </w:p>
  </w:endnote>
  <w:endnote w:type="continuationSeparator" w:id="0">
    <w:p w14:paraId="2785267C" w14:textId="77777777" w:rsidR="00807B7A" w:rsidRDefault="00807B7A" w:rsidP="00144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BAF1FC" w14:textId="77777777" w:rsidR="00807B7A" w:rsidRDefault="00807B7A" w:rsidP="00144D2C">
      <w:pPr>
        <w:spacing w:after="0" w:line="240" w:lineRule="auto"/>
      </w:pPr>
      <w:r>
        <w:separator/>
      </w:r>
    </w:p>
  </w:footnote>
  <w:footnote w:type="continuationSeparator" w:id="0">
    <w:p w14:paraId="353EA11A" w14:textId="77777777" w:rsidR="00807B7A" w:rsidRDefault="00807B7A" w:rsidP="00144D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10F97"/>
    <w:multiLevelType w:val="multilevel"/>
    <w:tmpl w:val="89724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91A2578"/>
    <w:multiLevelType w:val="hybridMultilevel"/>
    <w:tmpl w:val="2430C43C"/>
    <w:lvl w:ilvl="0" w:tplc="3D5C810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792660"/>
    <w:multiLevelType w:val="multilevel"/>
    <w:tmpl w:val="DA408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BBC241F"/>
    <w:multiLevelType w:val="multilevel"/>
    <w:tmpl w:val="C1961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7AA27C6"/>
    <w:multiLevelType w:val="hybridMultilevel"/>
    <w:tmpl w:val="3DAC4DD0"/>
    <w:lvl w:ilvl="0" w:tplc="FCBC409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F33C9B"/>
    <w:multiLevelType w:val="hybridMultilevel"/>
    <w:tmpl w:val="168A298C"/>
    <w:lvl w:ilvl="0" w:tplc="6A36F24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D95238"/>
    <w:multiLevelType w:val="hybridMultilevel"/>
    <w:tmpl w:val="0C0096B4"/>
    <w:lvl w:ilvl="0" w:tplc="020E520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735684"/>
    <w:multiLevelType w:val="hybridMultilevel"/>
    <w:tmpl w:val="2104230C"/>
    <w:lvl w:ilvl="0" w:tplc="D5F826F0">
      <w:start w:val="1"/>
      <w:numFmt w:val="bullet"/>
      <w:lvlText w:val=""/>
      <w:lvlJc w:val="left"/>
      <w:pPr>
        <w:ind w:left="36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AC66DBF"/>
    <w:multiLevelType w:val="hybridMultilevel"/>
    <w:tmpl w:val="90D270F0"/>
    <w:lvl w:ilvl="0" w:tplc="D48EF988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0D2F66"/>
    <w:multiLevelType w:val="hybridMultilevel"/>
    <w:tmpl w:val="A5424702"/>
    <w:lvl w:ilvl="0" w:tplc="A3DE05F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1"/>
  </w:num>
  <w:num w:numId="4">
    <w:abstractNumId w:val="0"/>
  </w:num>
  <w:num w:numId="5">
    <w:abstractNumId w:val="2"/>
  </w:num>
  <w:num w:numId="6">
    <w:abstractNumId w:val="3"/>
  </w:num>
  <w:num w:numId="7">
    <w:abstractNumId w:val="7"/>
  </w:num>
  <w:num w:numId="8">
    <w:abstractNumId w:val="6"/>
  </w:num>
  <w:num w:numId="9">
    <w:abstractNumId w:val="4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x09vzp95yefdtkeszvlx0tdi0xawdtrx9xd9&quot;&gt;MPO-DNA ELISA&lt;record-ids&gt;&lt;item&gt;1&lt;/item&gt;&lt;item&gt;2&lt;/item&gt;&lt;item&gt;5&lt;/item&gt;&lt;item&gt;7&lt;/item&gt;&lt;item&gt;8&lt;/item&gt;&lt;item&gt;9&lt;/item&gt;&lt;item&gt;11&lt;/item&gt;&lt;item&gt;12&lt;/item&gt;&lt;item&gt;14&lt;/item&gt;&lt;item&gt;17&lt;/item&gt;&lt;item&gt;18&lt;/item&gt;&lt;item&gt;19&lt;/item&gt;&lt;item&gt;20&lt;/item&gt;&lt;item&gt;22&lt;/item&gt;&lt;item&gt;23&lt;/item&gt;&lt;item&gt;27&lt;/item&gt;&lt;item&gt;30&lt;/item&gt;&lt;item&gt;31&lt;/item&gt;&lt;item&gt;33&lt;/item&gt;&lt;item&gt;34&lt;/item&gt;&lt;item&gt;38&lt;/item&gt;&lt;item&gt;39&lt;/item&gt;&lt;item&gt;40&lt;/item&gt;&lt;item&gt;41&lt;/item&gt;&lt;item&gt;42&lt;/item&gt;&lt;item&gt;43&lt;/item&gt;&lt;item&gt;45&lt;/item&gt;&lt;item&gt;46&lt;/item&gt;&lt;item&gt;49&lt;/item&gt;&lt;item&gt;55&lt;/item&gt;&lt;item&gt;56&lt;/item&gt;&lt;item&gt;59&lt;/item&gt;&lt;item&gt;60&lt;/item&gt;&lt;item&gt;61&lt;/item&gt;&lt;item&gt;62&lt;/item&gt;&lt;item&gt;63&lt;/item&gt;&lt;item&gt;65&lt;/item&gt;&lt;item&gt;66&lt;/item&gt;&lt;item&gt;67&lt;/item&gt;&lt;item&gt;68&lt;/item&gt;&lt;item&gt;69&lt;/item&gt;&lt;item&gt;72&lt;/item&gt;&lt;item&gt;73&lt;/item&gt;&lt;item&gt;74&lt;/item&gt;&lt;item&gt;75&lt;/item&gt;&lt;item&gt;76&lt;/item&gt;&lt;item&gt;78&lt;/item&gt;&lt;item&gt;80&lt;/item&gt;&lt;item&gt;82&lt;/item&gt;&lt;item&gt;83&lt;/item&gt;&lt;item&gt;84&lt;/item&gt;&lt;item&gt;86&lt;/item&gt;&lt;item&gt;87&lt;/item&gt;&lt;item&gt;88&lt;/item&gt;&lt;item&gt;91&lt;/item&gt;&lt;item&gt;92&lt;/item&gt;&lt;item&gt;93&lt;/item&gt;&lt;item&gt;94&lt;/item&gt;&lt;item&gt;95&lt;/item&gt;&lt;item&gt;98&lt;/item&gt;&lt;/record-ids&gt;&lt;/item&gt;&lt;/Libraries&gt;"/>
  </w:docVars>
  <w:rsids>
    <w:rsidRoot w:val="00765034"/>
    <w:rsid w:val="00000DD3"/>
    <w:rsid w:val="000013F4"/>
    <w:rsid w:val="0000182A"/>
    <w:rsid w:val="00005096"/>
    <w:rsid w:val="0000551D"/>
    <w:rsid w:val="00005F0F"/>
    <w:rsid w:val="0000622D"/>
    <w:rsid w:val="00007DAF"/>
    <w:rsid w:val="000119F0"/>
    <w:rsid w:val="00011AE6"/>
    <w:rsid w:val="000123F5"/>
    <w:rsid w:val="0001313E"/>
    <w:rsid w:val="00013D54"/>
    <w:rsid w:val="00013E73"/>
    <w:rsid w:val="00014293"/>
    <w:rsid w:val="00014C94"/>
    <w:rsid w:val="00017772"/>
    <w:rsid w:val="00017B3A"/>
    <w:rsid w:val="000203A4"/>
    <w:rsid w:val="00021041"/>
    <w:rsid w:val="00022815"/>
    <w:rsid w:val="0002512A"/>
    <w:rsid w:val="00025206"/>
    <w:rsid w:val="00026A45"/>
    <w:rsid w:val="00032771"/>
    <w:rsid w:val="00033254"/>
    <w:rsid w:val="0003385E"/>
    <w:rsid w:val="00033957"/>
    <w:rsid w:val="00034FC7"/>
    <w:rsid w:val="00035BAB"/>
    <w:rsid w:val="00036D5D"/>
    <w:rsid w:val="000376CE"/>
    <w:rsid w:val="0003780C"/>
    <w:rsid w:val="0003793A"/>
    <w:rsid w:val="000448B8"/>
    <w:rsid w:val="00045527"/>
    <w:rsid w:val="00045F06"/>
    <w:rsid w:val="0004656C"/>
    <w:rsid w:val="00047101"/>
    <w:rsid w:val="00050155"/>
    <w:rsid w:val="00051A24"/>
    <w:rsid w:val="00052144"/>
    <w:rsid w:val="0005225B"/>
    <w:rsid w:val="000535CA"/>
    <w:rsid w:val="00055932"/>
    <w:rsid w:val="00055F90"/>
    <w:rsid w:val="000569AC"/>
    <w:rsid w:val="00057DAF"/>
    <w:rsid w:val="00057DF6"/>
    <w:rsid w:val="00060018"/>
    <w:rsid w:val="000604C3"/>
    <w:rsid w:val="00061004"/>
    <w:rsid w:val="000639DB"/>
    <w:rsid w:val="00064484"/>
    <w:rsid w:val="00065D1A"/>
    <w:rsid w:val="00066A82"/>
    <w:rsid w:val="00066EA7"/>
    <w:rsid w:val="00070787"/>
    <w:rsid w:val="000709C9"/>
    <w:rsid w:val="00071B4A"/>
    <w:rsid w:val="0007392C"/>
    <w:rsid w:val="0007437A"/>
    <w:rsid w:val="00081FEB"/>
    <w:rsid w:val="00084391"/>
    <w:rsid w:val="000854B5"/>
    <w:rsid w:val="00087337"/>
    <w:rsid w:val="00090407"/>
    <w:rsid w:val="00090429"/>
    <w:rsid w:val="000904D9"/>
    <w:rsid w:val="000911AE"/>
    <w:rsid w:val="00093D67"/>
    <w:rsid w:val="00094849"/>
    <w:rsid w:val="00095147"/>
    <w:rsid w:val="000A070F"/>
    <w:rsid w:val="000A0B65"/>
    <w:rsid w:val="000A1DDA"/>
    <w:rsid w:val="000A5699"/>
    <w:rsid w:val="000B0E76"/>
    <w:rsid w:val="000B1BB6"/>
    <w:rsid w:val="000B220A"/>
    <w:rsid w:val="000B4FBC"/>
    <w:rsid w:val="000B58E8"/>
    <w:rsid w:val="000B6361"/>
    <w:rsid w:val="000B7827"/>
    <w:rsid w:val="000C0301"/>
    <w:rsid w:val="000C070F"/>
    <w:rsid w:val="000C1963"/>
    <w:rsid w:val="000C57FF"/>
    <w:rsid w:val="000C5AA7"/>
    <w:rsid w:val="000C7649"/>
    <w:rsid w:val="000D08E4"/>
    <w:rsid w:val="000D0E7E"/>
    <w:rsid w:val="000D1D86"/>
    <w:rsid w:val="000D4679"/>
    <w:rsid w:val="000D67A5"/>
    <w:rsid w:val="000D6977"/>
    <w:rsid w:val="000D6A08"/>
    <w:rsid w:val="000E026F"/>
    <w:rsid w:val="000E127A"/>
    <w:rsid w:val="000E1931"/>
    <w:rsid w:val="000E1AB8"/>
    <w:rsid w:val="000E35EA"/>
    <w:rsid w:val="000E3FF2"/>
    <w:rsid w:val="000E6544"/>
    <w:rsid w:val="000F075E"/>
    <w:rsid w:val="000F3A9C"/>
    <w:rsid w:val="000F44E1"/>
    <w:rsid w:val="000F4821"/>
    <w:rsid w:val="000F5569"/>
    <w:rsid w:val="000F5BB6"/>
    <w:rsid w:val="000F6372"/>
    <w:rsid w:val="000F7D52"/>
    <w:rsid w:val="000F7DB9"/>
    <w:rsid w:val="000F7F5B"/>
    <w:rsid w:val="0010005F"/>
    <w:rsid w:val="0010044B"/>
    <w:rsid w:val="0010119D"/>
    <w:rsid w:val="001040C5"/>
    <w:rsid w:val="00104325"/>
    <w:rsid w:val="00112F3C"/>
    <w:rsid w:val="0011676F"/>
    <w:rsid w:val="001167EA"/>
    <w:rsid w:val="00116A88"/>
    <w:rsid w:val="001171AE"/>
    <w:rsid w:val="0012139D"/>
    <w:rsid w:val="0012306B"/>
    <w:rsid w:val="001256F9"/>
    <w:rsid w:val="001309EF"/>
    <w:rsid w:val="00130D14"/>
    <w:rsid w:val="00131B88"/>
    <w:rsid w:val="001324CB"/>
    <w:rsid w:val="0013502C"/>
    <w:rsid w:val="001351F7"/>
    <w:rsid w:val="00135AFD"/>
    <w:rsid w:val="00135F3C"/>
    <w:rsid w:val="00137F38"/>
    <w:rsid w:val="001409F2"/>
    <w:rsid w:val="00140BE9"/>
    <w:rsid w:val="001410DF"/>
    <w:rsid w:val="001413EA"/>
    <w:rsid w:val="001415C7"/>
    <w:rsid w:val="00142CBB"/>
    <w:rsid w:val="00143E00"/>
    <w:rsid w:val="00144D2C"/>
    <w:rsid w:val="00145B16"/>
    <w:rsid w:val="0014712D"/>
    <w:rsid w:val="0014765E"/>
    <w:rsid w:val="001513F6"/>
    <w:rsid w:val="00154936"/>
    <w:rsid w:val="00154FCB"/>
    <w:rsid w:val="001558EB"/>
    <w:rsid w:val="0016028B"/>
    <w:rsid w:val="00160556"/>
    <w:rsid w:val="0016285B"/>
    <w:rsid w:val="0016309B"/>
    <w:rsid w:val="0016453F"/>
    <w:rsid w:val="00167E55"/>
    <w:rsid w:val="001708F0"/>
    <w:rsid w:val="001717D5"/>
    <w:rsid w:val="00171D95"/>
    <w:rsid w:val="00173382"/>
    <w:rsid w:val="00173A01"/>
    <w:rsid w:val="001747C3"/>
    <w:rsid w:val="001749CB"/>
    <w:rsid w:val="0018020E"/>
    <w:rsid w:val="0018132C"/>
    <w:rsid w:val="00182329"/>
    <w:rsid w:val="001826AE"/>
    <w:rsid w:val="00182D3E"/>
    <w:rsid w:val="00183251"/>
    <w:rsid w:val="00183F2A"/>
    <w:rsid w:val="0018658D"/>
    <w:rsid w:val="00186A80"/>
    <w:rsid w:val="0019021E"/>
    <w:rsid w:val="001914D7"/>
    <w:rsid w:val="001953BE"/>
    <w:rsid w:val="00195904"/>
    <w:rsid w:val="00195F6B"/>
    <w:rsid w:val="00196F44"/>
    <w:rsid w:val="00196F45"/>
    <w:rsid w:val="00196FCA"/>
    <w:rsid w:val="00197008"/>
    <w:rsid w:val="001A1668"/>
    <w:rsid w:val="001A3008"/>
    <w:rsid w:val="001A30E1"/>
    <w:rsid w:val="001A3BB2"/>
    <w:rsid w:val="001A3CC2"/>
    <w:rsid w:val="001A50B8"/>
    <w:rsid w:val="001A5E6E"/>
    <w:rsid w:val="001A7C85"/>
    <w:rsid w:val="001A7D4E"/>
    <w:rsid w:val="001B0079"/>
    <w:rsid w:val="001B0949"/>
    <w:rsid w:val="001B28BB"/>
    <w:rsid w:val="001B29AF"/>
    <w:rsid w:val="001B2EE7"/>
    <w:rsid w:val="001B2FE1"/>
    <w:rsid w:val="001C5FFD"/>
    <w:rsid w:val="001C6EBE"/>
    <w:rsid w:val="001C7F6D"/>
    <w:rsid w:val="001D05E3"/>
    <w:rsid w:val="001D4393"/>
    <w:rsid w:val="001D6999"/>
    <w:rsid w:val="001D7C3E"/>
    <w:rsid w:val="001E0677"/>
    <w:rsid w:val="001E0CE0"/>
    <w:rsid w:val="001E10DB"/>
    <w:rsid w:val="001E1EAF"/>
    <w:rsid w:val="001E2785"/>
    <w:rsid w:val="001E2E94"/>
    <w:rsid w:val="001E31CF"/>
    <w:rsid w:val="001E3769"/>
    <w:rsid w:val="001E38CC"/>
    <w:rsid w:val="001E3F47"/>
    <w:rsid w:val="001E42AD"/>
    <w:rsid w:val="001E4620"/>
    <w:rsid w:val="001E5BD9"/>
    <w:rsid w:val="001E6315"/>
    <w:rsid w:val="001E6F8B"/>
    <w:rsid w:val="001E7165"/>
    <w:rsid w:val="001F0039"/>
    <w:rsid w:val="001F0989"/>
    <w:rsid w:val="001F0A9A"/>
    <w:rsid w:val="001F349C"/>
    <w:rsid w:val="001F3CF4"/>
    <w:rsid w:val="001F3D05"/>
    <w:rsid w:val="001F5910"/>
    <w:rsid w:val="001F6643"/>
    <w:rsid w:val="001F68FD"/>
    <w:rsid w:val="002005A1"/>
    <w:rsid w:val="00200B36"/>
    <w:rsid w:val="0020343C"/>
    <w:rsid w:val="00203C3C"/>
    <w:rsid w:val="00204A45"/>
    <w:rsid w:val="00205E47"/>
    <w:rsid w:val="00205F61"/>
    <w:rsid w:val="002061BC"/>
    <w:rsid w:val="00206513"/>
    <w:rsid w:val="0020669A"/>
    <w:rsid w:val="002070CC"/>
    <w:rsid w:val="00210403"/>
    <w:rsid w:val="00211722"/>
    <w:rsid w:val="002134D2"/>
    <w:rsid w:val="0021484B"/>
    <w:rsid w:val="00214E2B"/>
    <w:rsid w:val="00216F19"/>
    <w:rsid w:val="0022011F"/>
    <w:rsid w:val="002202C2"/>
    <w:rsid w:val="0022289B"/>
    <w:rsid w:val="00222CDF"/>
    <w:rsid w:val="00222E2D"/>
    <w:rsid w:val="00223744"/>
    <w:rsid w:val="002237B6"/>
    <w:rsid w:val="00225782"/>
    <w:rsid w:val="002260C2"/>
    <w:rsid w:val="002260DD"/>
    <w:rsid w:val="00226D18"/>
    <w:rsid w:val="002300DB"/>
    <w:rsid w:val="00230D91"/>
    <w:rsid w:val="0023280C"/>
    <w:rsid w:val="002329F0"/>
    <w:rsid w:val="00232E6D"/>
    <w:rsid w:val="002343D3"/>
    <w:rsid w:val="00240CE5"/>
    <w:rsid w:val="00243376"/>
    <w:rsid w:val="00243F0A"/>
    <w:rsid w:val="0024415B"/>
    <w:rsid w:val="00244E27"/>
    <w:rsid w:val="0024516E"/>
    <w:rsid w:val="002454B2"/>
    <w:rsid w:val="00247B95"/>
    <w:rsid w:val="00251CAC"/>
    <w:rsid w:val="0025316C"/>
    <w:rsid w:val="00255879"/>
    <w:rsid w:val="00256A19"/>
    <w:rsid w:val="002577D6"/>
    <w:rsid w:val="00262F97"/>
    <w:rsid w:val="00264C7A"/>
    <w:rsid w:val="0026740F"/>
    <w:rsid w:val="002703CC"/>
    <w:rsid w:val="00271C9D"/>
    <w:rsid w:val="0027261E"/>
    <w:rsid w:val="00275258"/>
    <w:rsid w:val="00276262"/>
    <w:rsid w:val="002805E7"/>
    <w:rsid w:val="0028061C"/>
    <w:rsid w:val="002809AD"/>
    <w:rsid w:val="00283E37"/>
    <w:rsid w:val="002849DD"/>
    <w:rsid w:val="00287183"/>
    <w:rsid w:val="002873F5"/>
    <w:rsid w:val="00287B12"/>
    <w:rsid w:val="00290209"/>
    <w:rsid w:val="00291CFF"/>
    <w:rsid w:val="00292A79"/>
    <w:rsid w:val="00293037"/>
    <w:rsid w:val="0029448C"/>
    <w:rsid w:val="00295133"/>
    <w:rsid w:val="002955A1"/>
    <w:rsid w:val="00296430"/>
    <w:rsid w:val="00297E59"/>
    <w:rsid w:val="002A07E9"/>
    <w:rsid w:val="002A2D9D"/>
    <w:rsid w:val="002A610B"/>
    <w:rsid w:val="002A63E5"/>
    <w:rsid w:val="002B0B13"/>
    <w:rsid w:val="002B278A"/>
    <w:rsid w:val="002B4489"/>
    <w:rsid w:val="002B48CD"/>
    <w:rsid w:val="002B5820"/>
    <w:rsid w:val="002B7122"/>
    <w:rsid w:val="002B71A4"/>
    <w:rsid w:val="002B71CB"/>
    <w:rsid w:val="002B7455"/>
    <w:rsid w:val="002B7668"/>
    <w:rsid w:val="002C10A4"/>
    <w:rsid w:val="002C10AB"/>
    <w:rsid w:val="002C2268"/>
    <w:rsid w:val="002C4213"/>
    <w:rsid w:val="002C4725"/>
    <w:rsid w:val="002C53F9"/>
    <w:rsid w:val="002D047B"/>
    <w:rsid w:val="002D06A9"/>
    <w:rsid w:val="002D0796"/>
    <w:rsid w:val="002D0A04"/>
    <w:rsid w:val="002D3513"/>
    <w:rsid w:val="002D626E"/>
    <w:rsid w:val="002D6851"/>
    <w:rsid w:val="002D7E05"/>
    <w:rsid w:val="002E1543"/>
    <w:rsid w:val="002E1E6F"/>
    <w:rsid w:val="002E30DA"/>
    <w:rsid w:val="002E41FF"/>
    <w:rsid w:val="002E51C6"/>
    <w:rsid w:val="002E77D4"/>
    <w:rsid w:val="002E787C"/>
    <w:rsid w:val="002F2084"/>
    <w:rsid w:val="002F36CA"/>
    <w:rsid w:val="002F3933"/>
    <w:rsid w:val="002F6201"/>
    <w:rsid w:val="002F63D8"/>
    <w:rsid w:val="002F6BCB"/>
    <w:rsid w:val="002F6FEB"/>
    <w:rsid w:val="002F7A39"/>
    <w:rsid w:val="00300F8F"/>
    <w:rsid w:val="00301C0B"/>
    <w:rsid w:val="00302D8E"/>
    <w:rsid w:val="00303323"/>
    <w:rsid w:val="003036B4"/>
    <w:rsid w:val="00306838"/>
    <w:rsid w:val="0030747D"/>
    <w:rsid w:val="00312923"/>
    <w:rsid w:val="0031317F"/>
    <w:rsid w:val="00315181"/>
    <w:rsid w:val="003160E6"/>
    <w:rsid w:val="00316D7D"/>
    <w:rsid w:val="00317786"/>
    <w:rsid w:val="003208FA"/>
    <w:rsid w:val="00320FA0"/>
    <w:rsid w:val="003220BF"/>
    <w:rsid w:val="003227FA"/>
    <w:rsid w:val="003232DD"/>
    <w:rsid w:val="00323302"/>
    <w:rsid w:val="003249FF"/>
    <w:rsid w:val="00324E8E"/>
    <w:rsid w:val="003259F4"/>
    <w:rsid w:val="00325FAC"/>
    <w:rsid w:val="0032687F"/>
    <w:rsid w:val="00330A73"/>
    <w:rsid w:val="00331122"/>
    <w:rsid w:val="0033223F"/>
    <w:rsid w:val="00332CEB"/>
    <w:rsid w:val="00333AA9"/>
    <w:rsid w:val="00334970"/>
    <w:rsid w:val="00335187"/>
    <w:rsid w:val="0033548C"/>
    <w:rsid w:val="00340C65"/>
    <w:rsid w:val="0034493D"/>
    <w:rsid w:val="0034543B"/>
    <w:rsid w:val="00345AE8"/>
    <w:rsid w:val="0034691F"/>
    <w:rsid w:val="00352175"/>
    <w:rsid w:val="0035378C"/>
    <w:rsid w:val="00353B4B"/>
    <w:rsid w:val="0036042C"/>
    <w:rsid w:val="00361033"/>
    <w:rsid w:val="00362B5D"/>
    <w:rsid w:val="003631A7"/>
    <w:rsid w:val="003631C8"/>
    <w:rsid w:val="00365004"/>
    <w:rsid w:val="00365227"/>
    <w:rsid w:val="00366ADE"/>
    <w:rsid w:val="00366FC2"/>
    <w:rsid w:val="00372B6A"/>
    <w:rsid w:val="00372E54"/>
    <w:rsid w:val="0037447F"/>
    <w:rsid w:val="003748A6"/>
    <w:rsid w:val="0037513D"/>
    <w:rsid w:val="00375C13"/>
    <w:rsid w:val="003777BD"/>
    <w:rsid w:val="0038043A"/>
    <w:rsid w:val="00381111"/>
    <w:rsid w:val="00382E10"/>
    <w:rsid w:val="003864E6"/>
    <w:rsid w:val="00387411"/>
    <w:rsid w:val="00387AEA"/>
    <w:rsid w:val="00390A79"/>
    <w:rsid w:val="00394517"/>
    <w:rsid w:val="00396992"/>
    <w:rsid w:val="0039745D"/>
    <w:rsid w:val="003976E9"/>
    <w:rsid w:val="00397F78"/>
    <w:rsid w:val="003A0059"/>
    <w:rsid w:val="003A2619"/>
    <w:rsid w:val="003A3137"/>
    <w:rsid w:val="003A7057"/>
    <w:rsid w:val="003B06E5"/>
    <w:rsid w:val="003B2658"/>
    <w:rsid w:val="003B36F6"/>
    <w:rsid w:val="003B526D"/>
    <w:rsid w:val="003B7150"/>
    <w:rsid w:val="003C0306"/>
    <w:rsid w:val="003C1598"/>
    <w:rsid w:val="003C1C6D"/>
    <w:rsid w:val="003C2764"/>
    <w:rsid w:val="003C2E3C"/>
    <w:rsid w:val="003C37BD"/>
    <w:rsid w:val="003C49D0"/>
    <w:rsid w:val="003C5D15"/>
    <w:rsid w:val="003C7120"/>
    <w:rsid w:val="003D0440"/>
    <w:rsid w:val="003D04B0"/>
    <w:rsid w:val="003D04D4"/>
    <w:rsid w:val="003D0D99"/>
    <w:rsid w:val="003D3201"/>
    <w:rsid w:val="003D4818"/>
    <w:rsid w:val="003D4F1E"/>
    <w:rsid w:val="003D6EC1"/>
    <w:rsid w:val="003D75BB"/>
    <w:rsid w:val="003D75F0"/>
    <w:rsid w:val="003E22FC"/>
    <w:rsid w:val="003E3AB8"/>
    <w:rsid w:val="003E4D3A"/>
    <w:rsid w:val="003E4EE9"/>
    <w:rsid w:val="003E6390"/>
    <w:rsid w:val="003E65E9"/>
    <w:rsid w:val="003E6CA0"/>
    <w:rsid w:val="003F06C5"/>
    <w:rsid w:val="003F2158"/>
    <w:rsid w:val="003F4B4D"/>
    <w:rsid w:val="004006F7"/>
    <w:rsid w:val="00403188"/>
    <w:rsid w:val="004045E5"/>
    <w:rsid w:val="00405EB5"/>
    <w:rsid w:val="0041004B"/>
    <w:rsid w:val="00410077"/>
    <w:rsid w:val="004127D2"/>
    <w:rsid w:val="00412BA3"/>
    <w:rsid w:val="00412E77"/>
    <w:rsid w:val="00414588"/>
    <w:rsid w:val="00414BF4"/>
    <w:rsid w:val="00414F60"/>
    <w:rsid w:val="00415879"/>
    <w:rsid w:val="00421F61"/>
    <w:rsid w:val="00422855"/>
    <w:rsid w:val="004233D4"/>
    <w:rsid w:val="004238CA"/>
    <w:rsid w:val="0042659B"/>
    <w:rsid w:val="0042777B"/>
    <w:rsid w:val="004306EE"/>
    <w:rsid w:val="0043105E"/>
    <w:rsid w:val="00431BA7"/>
    <w:rsid w:val="00433905"/>
    <w:rsid w:val="00434306"/>
    <w:rsid w:val="00435388"/>
    <w:rsid w:val="00437AF1"/>
    <w:rsid w:val="004419CC"/>
    <w:rsid w:val="00441DEC"/>
    <w:rsid w:val="00442261"/>
    <w:rsid w:val="00444D98"/>
    <w:rsid w:val="00446151"/>
    <w:rsid w:val="0044692E"/>
    <w:rsid w:val="0045073B"/>
    <w:rsid w:val="0045121C"/>
    <w:rsid w:val="00453E3A"/>
    <w:rsid w:val="0045620B"/>
    <w:rsid w:val="00456D02"/>
    <w:rsid w:val="00457355"/>
    <w:rsid w:val="00457C13"/>
    <w:rsid w:val="004620F0"/>
    <w:rsid w:val="00462189"/>
    <w:rsid w:val="004628C2"/>
    <w:rsid w:val="00465FB2"/>
    <w:rsid w:val="00467B7A"/>
    <w:rsid w:val="00467D58"/>
    <w:rsid w:val="004718D0"/>
    <w:rsid w:val="00473882"/>
    <w:rsid w:val="00473DC7"/>
    <w:rsid w:val="00473F9E"/>
    <w:rsid w:val="00475982"/>
    <w:rsid w:val="004802E8"/>
    <w:rsid w:val="004822A5"/>
    <w:rsid w:val="0048337F"/>
    <w:rsid w:val="00483517"/>
    <w:rsid w:val="00487122"/>
    <w:rsid w:val="00487227"/>
    <w:rsid w:val="00487314"/>
    <w:rsid w:val="004904D4"/>
    <w:rsid w:val="00490C03"/>
    <w:rsid w:val="00490E01"/>
    <w:rsid w:val="0049122C"/>
    <w:rsid w:val="004914CD"/>
    <w:rsid w:val="00491982"/>
    <w:rsid w:val="00491BDC"/>
    <w:rsid w:val="00494797"/>
    <w:rsid w:val="004967B9"/>
    <w:rsid w:val="00496C4E"/>
    <w:rsid w:val="004A0001"/>
    <w:rsid w:val="004A107E"/>
    <w:rsid w:val="004A14A0"/>
    <w:rsid w:val="004A296D"/>
    <w:rsid w:val="004A300A"/>
    <w:rsid w:val="004A3641"/>
    <w:rsid w:val="004A3676"/>
    <w:rsid w:val="004A3BB8"/>
    <w:rsid w:val="004A7B62"/>
    <w:rsid w:val="004A7E96"/>
    <w:rsid w:val="004B0420"/>
    <w:rsid w:val="004B11A5"/>
    <w:rsid w:val="004B1EAF"/>
    <w:rsid w:val="004B2D34"/>
    <w:rsid w:val="004B30C2"/>
    <w:rsid w:val="004B3E84"/>
    <w:rsid w:val="004B44D9"/>
    <w:rsid w:val="004B4FBD"/>
    <w:rsid w:val="004B7A87"/>
    <w:rsid w:val="004C0A9C"/>
    <w:rsid w:val="004C0F2E"/>
    <w:rsid w:val="004C1BBA"/>
    <w:rsid w:val="004C1E45"/>
    <w:rsid w:val="004C2C05"/>
    <w:rsid w:val="004C63D5"/>
    <w:rsid w:val="004C6AAE"/>
    <w:rsid w:val="004C7498"/>
    <w:rsid w:val="004D15E3"/>
    <w:rsid w:val="004D1EDF"/>
    <w:rsid w:val="004D2010"/>
    <w:rsid w:val="004D226C"/>
    <w:rsid w:val="004D2BBE"/>
    <w:rsid w:val="004D3F4B"/>
    <w:rsid w:val="004D730F"/>
    <w:rsid w:val="004E00F2"/>
    <w:rsid w:val="004E14A4"/>
    <w:rsid w:val="004E22F7"/>
    <w:rsid w:val="004E2456"/>
    <w:rsid w:val="004E2CF8"/>
    <w:rsid w:val="004E3649"/>
    <w:rsid w:val="004E4020"/>
    <w:rsid w:val="004E4DB0"/>
    <w:rsid w:val="004E6929"/>
    <w:rsid w:val="004E6B68"/>
    <w:rsid w:val="004F206F"/>
    <w:rsid w:val="004F2CFF"/>
    <w:rsid w:val="004F50C9"/>
    <w:rsid w:val="004F67A4"/>
    <w:rsid w:val="004F6872"/>
    <w:rsid w:val="004F6ACC"/>
    <w:rsid w:val="004F74CD"/>
    <w:rsid w:val="0050172D"/>
    <w:rsid w:val="00501B82"/>
    <w:rsid w:val="00502073"/>
    <w:rsid w:val="005023C2"/>
    <w:rsid w:val="005023F1"/>
    <w:rsid w:val="005024EE"/>
    <w:rsid w:val="005105F2"/>
    <w:rsid w:val="0051211E"/>
    <w:rsid w:val="00512C77"/>
    <w:rsid w:val="005132D4"/>
    <w:rsid w:val="005153A8"/>
    <w:rsid w:val="00516ACD"/>
    <w:rsid w:val="005179A8"/>
    <w:rsid w:val="0052045D"/>
    <w:rsid w:val="0052061B"/>
    <w:rsid w:val="005216DE"/>
    <w:rsid w:val="005220EB"/>
    <w:rsid w:val="00522EF7"/>
    <w:rsid w:val="00523DB6"/>
    <w:rsid w:val="00524050"/>
    <w:rsid w:val="005240B0"/>
    <w:rsid w:val="0052640C"/>
    <w:rsid w:val="00526876"/>
    <w:rsid w:val="00531115"/>
    <w:rsid w:val="005320CD"/>
    <w:rsid w:val="0053214B"/>
    <w:rsid w:val="00533038"/>
    <w:rsid w:val="00534724"/>
    <w:rsid w:val="005354F4"/>
    <w:rsid w:val="00536265"/>
    <w:rsid w:val="00536C2F"/>
    <w:rsid w:val="00541054"/>
    <w:rsid w:val="005417BB"/>
    <w:rsid w:val="005418B7"/>
    <w:rsid w:val="00543B4D"/>
    <w:rsid w:val="0054473B"/>
    <w:rsid w:val="00544D8F"/>
    <w:rsid w:val="00544DBB"/>
    <w:rsid w:val="00545F29"/>
    <w:rsid w:val="00546F37"/>
    <w:rsid w:val="00546F9F"/>
    <w:rsid w:val="00550E0B"/>
    <w:rsid w:val="00550EA6"/>
    <w:rsid w:val="00551BE1"/>
    <w:rsid w:val="00552363"/>
    <w:rsid w:val="00553B26"/>
    <w:rsid w:val="00556F36"/>
    <w:rsid w:val="005605F0"/>
    <w:rsid w:val="0056109C"/>
    <w:rsid w:val="005624E8"/>
    <w:rsid w:val="005633A4"/>
    <w:rsid w:val="005645C6"/>
    <w:rsid w:val="005654DF"/>
    <w:rsid w:val="00565CA5"/>
    <w:rsid w:val="00566057"/>
    <w:rsid w:val="005668B5"/>
    <w:rsid w:val="005672A7"/>
    <w:rsid w:val="00570355"/>
    <w:rsid w:val="00570B84"/>
    <w:rsid w:val="0057113C"/>
    <w:rsid w:val="005717AC"/>
    <w:rsid w:val="00571C55"/>
    <w:rsid w:val="00571D4A"/>
    <w:rsid w:val="00574CDD"/>
    <w:rsid w:val="005751F7"/>
    <w:rsid w:val="005768E8"/>
    <w:rsid w:val="00577451"/>
    <w:rsid w:val="00577C3D"/>
    <w:rsid w:val="00580A07"/>
    <w:rsid w:val="00580F7B"/>
    <w:rsid w:val="00582161"/>
    <w:rsid w:val="005829BC"/>
    <w:rsid w:val="005832C5"/>
    <w:rsid w:val="005846FD"/>
    <w:rsid w:val="00585279"/>
    <w:rsid w:val="005852D6"/>
    <w:rsid w:val="00590822"/>
    <w:rsid w:val="00595068"/>
    <w:rsid w:val="00597D3D"/>
    <w:rsid w:val="005A0ABF"/>
    <w:rsid w:val="005A194E"/>
    <w:rsid w:val="005A3ACC"/>
    <w:rsid w:val="005A4D60"/>
    <w:rsid w:val="005A769A"/>
    <w:rsid w:val="005A7CBF"/>
    <w:rsid w:val="005B0B8F"/>
    <w:rsid w:val="005B1D4C"/>
    <w:rsid w:val="005B26B3"/>
    <w:rsid w:val="005B4C50"/>
    <w:rsid w:val="005B4FB1"/>
    <w:rsid w:val="005B646F"/>
    <w:rsid w:val="005B6E7A"/>
    <w:rsid w:val="005B705F"/>
    <w:rsid w:val="005B7BF3"/>
    <w:rsid w:val="005C09FC"/>
    <w:rsid w:val="005C1642"/>
    <w:rsid w:val="005C1BD0"/>
    <w:rsid w:val="005C22E6"/>
    <w:rsid w:val="005C290B"/>
    <w:rsid w:val="005C4F9B"/>
    <w:rsid w:val="005C5AC6"/>
    <w:rsid w:val="005C6AC7"/>
    <w:rsid w:val="005C6FD5"/>
    <w:rsid w:val="005C70E8"/>
    <w:rsid w:val="005C72AA"/>
    <w:rsid w:val="005D2424"/>
    <w:rsid w:val="005D2E2E"/>
    <w:rsid w:val="005D366D"/>
    <w:rsid w:val="005D54BF"/>
    <w:rsid w:val="005D699C"/>
    <w:rsid w:val="005D747D"/>
    <w:rsid w:val="005D7676"/>
    <w:rsid w:val="005D77F8"/>
    <w:rsid w:val="005D7FE8"/>
    <w:rsid w:val="005E0E10"/>
    <w:rsid w:val="005E399C"/>
    <w:rsid w:val="005E5402"/>
    <w:rsid w:val="005E6717"/>
    <w:rsid w:val="005F0FC1"/>
    <w:rsid w:val="005F2212"/>
    <w:rsid w:val="005F73FE"/>
    <w:rsid w:val="00601187"/>
    <w:rsid w:val="00601C48"/>
    <w:rsid w:val="006044F4"/>
    <w:rsid w:val="00605CE3"/>
    <w:rsid w:val="00610302"/>
    <w:rsid w:val="006108AF"/>
    <w:rsid w:val="006117FB"/>
    <w:rsid w:val="00611CC7"/>
    <w:rsid w:val="00612513"/>
    <w:rsid w:val="006128E5"/>
    <w:rsid w:val="00612DAC"/>
    <w:rsid w:val="00612E8B"/>
    <w:rsid w:val="00616E0C"/>
    <w:rsid w:val="00621553"/>
    <w:rsid w:val="006215AF"/>
    <w:rsid w:val="00622517"/>
    <w:rsid w:val="00622735"/>
    <w:rsid w:val="0062293A"/>
    <w:rsid w:val="00622C6D"/>
    <w:rsid w:val="00623C90"/>
    <w:rsid w:val="00624645"/>
    <w:rsid w:val="00625309"/>
    <w:rsid w:val="006255D4"/>
    <w:rsid w:val="00625805"/>
    <w:rsid w:val="00627B1E"/>
    <w:rsid w:val="0063079F"/>
    <w:rsid w:val="00633FA4"/>
    <w:rsid w:val="00634021"/>
    <w:rsid w:val="006352F8"/>
    <w:rsid w:val="00636BC5"/>
    <w:rsid w:val="00637B3F"/>
    <w:rsid w:val="006444E4"/>
    <w:rsid w:val="00644C78"/>
    <w:rsid w:val="006451B6"/>
    <w:rsid w:val="006454C7"/>
    <w:rsid w:val="00646390"/>
    <w:rsid w:val="00647A9C"/>
    <w:rsid w:val="00650238"/>
    <w:rsid w:val="006504C5"/>
    <w:rsid w:val="00650DA0"/>
    <w:rsid w:val="00652028"/>
    <w:rsid w:val="00652047"/>
    <w:rsid w:val="006525F1"/>
    <w:rsid w:val="0065317D"/>
    <w:rsid w:val="00653388"/>
    <w:rsid w:val="0065590B"/>
    <w:rsid w:val="00657EAF"/>
    <w:rsid w:val="0066093F"/>
    <w:rsid w:val="006613C6"/>
    <w:rsid w:val="006628DF"/>
    <w:rsid w:val="00663C66"/>
    <w:rsid w:val="00663CD0"/>
    <w:rsid w:val="006641AB"/>
    <w:rsid w:val="006642B1"/>
    <w:rsid w:val="00666F5E"/>
    <w:rsid w:val="00667254"/>
    <w:rsid w:val="00671545"/>
    <w:rsid w:val="0067279C"/>
    <w:rsid w:val="006728B9"/>
    <w:rsid w:val="0067339E"/>
    <w:rsid w:val="00673498"/>
    <w:rsid w:val="00673990"/>
    <w:rsid w:val="006743D7"/>
    <w:rsid w:val="00674450"/>
    <w:rsid w:val="00683BD8"/>
    <w:rsid w:val="0068430F"/>
    <w:rsid w:val="00687166"/>
    <w:rsid w:val="00692A78"/>
    <w:rsid w:val="006947F6"/>
    <w:rsid w:val="00694CB4"/>
    <w:rsid w:val="006969CE"/>
    <w:rsid w:val="006A1085"/>
    <w:rsid w:val="006A1E0B"/>
    <w:rsid w:val="006A2287"/>
    <w:rsid w:val="006A3392"/>
    <w:rsid w:val="006A38B5"/>
    <w:rsid w:val="006A3B6B"/>
    <w:rsid w:val="006A3C3C"/>
    <w:rsid w:val="006A52F5"/>
    <w:rsid w:val="006A7AB3"/>
    <w:rsid w:val="006B0584"/>
    <w:rsid w:val="006B0AC0"/>
    <w:rsid w:val="006B3F7F"/>
    <w:rsid w:val="006B63DC"/>
    <w:rsid w:val="006B6F82"/>
    <w:rsid w:val="006C060F"/>
    <w:rsid w:val="006C1C77"/>
    <w:rsid w:val="006C2551"/>
    <w:rsid w:val="006C3510"/>
    <w:rsid w:val="006C45E1"/>
    <w:rsid w:val="006C4779"/>
    <w:rsid w:val="006C4F11"/>
    <w:rsid w:val="006C6268"/>
    <w:rsid w:val="006C671E"/>
    <w:rsid w:val="006C6F80"/>
    <w:rsid w:val="006C7957"/>
    <w:rsid w:val="006D1638"/>
    <w:rsid w:val="006D200C"/>
    <w:rsid w:val="006D21A9"/>
    <w:rsid w:val="006D2545"/>
    <w:rsid w:val="006D2CF5"/>
    <w:rsid w:val="006D6097"/>
    <w:rsid w:val="006D7145"/>
    <w:rsid w:val="006E0E34"/>
    <w:rsid w:val="006E183D"/>
    <w:rsid w:val="006E2612"/>
    <w:rsid w:val="006E3260"/>
    <w:rsid w:val="006E4CAC"/>
    <w:rsid w:val="006E5024"/>
    <w:rsid w:val="006E67B5"/>
    <w:rsid w:val="006E7045"/>
    <w:rsid w:val="006E776D"/>
    <w:rsid w:val="006F0475"/>
    <w:rsid w:val="006F0F94"/>
    <w:rsid w:val="006F22E7"/>
    <w:rsid w:val="006F3194"/>
    <w:rsid w:val="006F4AB3"/>
    <w:rsid w:val="006F4C04"/>
    <w:rsid w:val="006F73B3"/>
    <w:rsid w:val="00700A0B"/>
    <w:rsid w:val="00700C6C"/>
    <w:rsid w:val="007019C4"/>
    <w:rsid w:val="00702A8D"/>
    <w:rsid w:val="00702F9D"/>
    <w:rsid w:val="00705E01"/>
    <w:rsid w:val="00706158"/>
    <w:rsid w:val="00707A52"/>
    <w:rsid w:val="00707F20"/>
    <w:rsid w:val="007123D8"/>
    <w:rsid w:val="00712486"/>
    <w:rsid w:val="0071368A"/>
    <w:rsid w:val="00713AFC"/>
    <w:rsid w:val="00714BD3"/>
    <w:rsid w:val="007161C4"/>
    <w:rsid w:val="00720BA5"/>
    <w:rsid w:val="007214F6"/>
    <w:rsid w:val="0072193B"/>
    <w:rsid w:val="00723D7F"/>
    <w:rsid w:val="007242F6"/>
    <w:rsid w:val="0072465A"/>
    <w:rsid w:val="00726063"/>
    <w:rsid w:val="00730E85"/>
    <w:rsid w:val="00731EE3"/>
    <w:rsid w:val="00735E46"/>
    <w:rsid w:val="00736517"/>
    <w:rsid w:val="00736EAA"/>
    <w:rsid w:val="00737FEB"/>
    <w:rsid w:val="00744194"/>
    <w:rsid w:val="00745301"/>
    <w:rsid w:val="00746124"/>
    <w:rsid w:val="00746BBC"/>
    <w:rsid w:val="007479B1"/>
    <w:rsid w:val="00750D20"/>
    <w:rsid w:val="00751318"/>
    <w:rsid w:val="00751677"/>
    <w:rsid w:val="007525F6"/>
    <w:rsid w:val="007534E5"/>
    <w:rsid w:val="00753B2D"/>
    <w:rsid w:val="00755332"/>
    <w:rsid w:val="00755F6F"/>
    <w:rsid w:val="00756188"/>
    <w:rsid w:val="007564FC"/>
    <w:rsid w:val="00757637"/>
    <w:rsid w:val="00762AA0"/>
    <w:rsid w:val="007639CA"/>
    <w:rsid w:val="00764289"/>
    <w:rsid w:val="00764455"/>
    <w:rsid w:val="00765034"/>
    <w:rsid w:val="0077050E"/>
    <w:rsid w:val="00774ACE"/>
    <w:rsid w:val="0077525B"/>
    <w:rsid w:val="00776420"/>
    <w:rsid w:val="007777F7"/>
    <w:rsid w:val="0078471F"/>
    <w:rsid w:val="007905BF"/>
    <w:rsid w:val="00790D60"/>
    <w:rsid w:val="00790E95"/>
    <w:rsid w:val="0079187A"/>
    <w:rsid w:val="007931E1"/>
    <w:rsid w:val="0079377C"/>
    <w:rsid w:val="00794CD0"/>
    <w:rsid w:val="007970A2"/>
    <w:rsid w:val="00797B96"/>
    <w:rsid w:val="007A0A6E"/>
    <w:rsid w:val="007A0D13"/>
    <w:rsid w:val="007A17BB"/>
    <w:rsid w:val="007A4FD1"/>
    <w:rsid w:val="007A5456"/>
    <w:rsid w:val="007A65A6"/>
    <w:rsid w:val="007A6665"/>
    <w:rsid w:val="007A72DD"/>
    <w:rsid w:val="007B00DA"/>
    <w:rsid w:val="007B1214"/>
    <w:rsid w:val="007B37ED"/>
    <w:rsid w:val="007B3A4A"/>
    <w:rsid w:val="007B4F3F"/>
    <w:rsid w:val="007B5F18"/>
    <w:rsid w:val="007C02D5"/>
    <w:rsid w:val="007C1EA6"/>
    <w:rsid w:val="007C2CAE"/>
    <w:rsid w:val="007C5916"/>
    <w:rsid w:val="007C73E0"/>
    <w:rsid w:val="007C7C0F"/>
    <w:rsid w:val="007D1740"/>
    <w:rsid w:val="007D32E2"/>
    <w:rsid w:val="007D3CCF"/>
    <w:rsid w:val="007D4A39"/>
    <w:rsid w:val="007D5657"/>
    <w:rsid w:val="007E0EF2"/>
    <w:rsid w:val="007E20B1"/>
    <w:rsid w:val="007E2405"/>
    <w:rsid w:val="007E46B6"/>
    <w:rsid w:val="007E54C4"/>
    <w:rsid w:val="007E5F4E"/>
    <w:rsid w:val="007E5FB8"/>
    <w:rsid w:val="007E6407"/>
    <w:rsid w:val="007E78D1"/>
    <w:rsid w:val="007F0ACF"/>
    <w:rsid w:val="007F1373"/>
    <w:rsid w:val="007F23F5"/>
    <w:rsid w:val="007F4A47"/>
    <w:rsid w:val="007F5316"/>
    <w:rsid w:val="007F7587"/>
    <w:rsid w:val="007F780C"/>
    <w:rsid w:val="008026C3"/>
    <w:rsid w:val="008029C7"/>
    <w:rsid w:val="00803174"/>
    <w:rsid w:val="0080321B"/>
    <w:rsid w:val="0080375A"/>
    <w:rsid w:val="00805007"/>
    <w:rsid w:val="008058E2"/>
    <w:rsid w:val="0080591C"/>
    <w:rsid w:val="0080623B"/>
    <w:rsid w:val="00807B7A"/>
    <w:rsid w:val="00807CC6"/>
    <w:rsid w:val="00810C33"/>
    <w:rsid w:val="008112A7"/>
    <w:rsid w:val="0081403E"/>
    <w:rsid w:val="00814713"/>
    <w:rsid w:val="00815525"/>
    <w:rsid w:val="00815FDF"/>
    <w:rsid w:val="008165FC"/>
    <w:rsid w:val="00816BA0"/>
    <w:rsid w:val="00817323"/>
    <w:rsid w:val="00817D33"/>
    <w:rsid w:val="00817D6B"/>
    <w:rsid w:val="0082070E"/>
    <w:rsid w:val="008213A2"/>
    <w:rsid w:val="00823255"/>
    <w:rsid w:val="0082342A"/>
    <w:rsid w:val="008241B0"/>
    <w:rsid w:val="00824502"/>
    <w:rsid w:val="00824D68"/>
    <w:rsid w:val="00826058"/>
    <w:rsid w:val="00826814"/>
    <w:rsid w:val="008274F6"/>
    <w:rsid w:val="00830173"/>
    <w:rsid w:val="00830846"/>
    <w:rsid w:val="008322F7"/>
    <w:rsid w:val="00833E7F"/>
    <w:rsid w:val="00835084"/>
    <w:rsid w:val="00835CB2"/>
    <w:rsid w:val="00837837"/>
    <w:rsid w:val="00840450"/>
    <w:rsid w:val="00840B7A"/>
    <w:rsid w:val="00842FAE"/>
    <w:rsid w:val="00843A53"/>
    <w:rsid w:val="00843B70"/>
    <w:rsid w:val="008451FD"/>
    <w:rsid w:val="00845237"/>
    <w:rsid w:val="008453A9"/>
    <w:rsid w:val="0084795C"/>
    <w:rsid w:val="008505A6"/>
    <w:rsid w:val="00850D3C"/>
    <w:rsid w:val="008526C6"/>
    <w:rsid w:val="0085576C"/>
    <w:rsid w:val="0085633F"/>
    <w:rsid w:val="00857CA4"/>
    <w:rsid w:val="0086178F"/>
    <w:rsid w:val="0086207E"/>
    <w:rsid w:val="008638DD"/>
    <w:rsid w:val="00864373"/>
    <w:rsid w:val="00864509"/>
    <w:rsid w:val="0086455A"/>
    <w:rsid w:val="00865C0F"/>
    <w:rsid w:val="00866B4E"/>
    <w:rsid w:val="00866ED6"/>
    <w:rsid w:val="00871263"/>
    <w:rsid w:val="008725D7"/>
    <w:rsid w:val="00873420"/>
    <w:rsid w:val="00873E3F"/>
    <w:rsid w:val="0087455E"/>
    <w:rsid w:val="008747CA"/>
    <w:rsid w:val="00880830"/>
    <w:rsid w:val="008826DC"/>
    <w:rsid w:val="0088336F"/>
    <w:rsid w:val="00885A5B"/>
    <w:rsid w:val="008865CD"/>
    <w:rsid w:val="0088663E"/>
    <w:rsid w:val="0088794B"/>
    <w:rsid w:val="00887A16"/>
    <w:rsid w:val="00890B22"/>
    <w:rsid w:val="00890E85"/>
    <w:rsid w:val="00890EE7"/>
    <w:rsid w:val="00890FE8"/>
    <w:rsid w:val="00891C13"/>
    <w:rsid w:val="00892167"/>
    <w:rsid w:val="0089376E"/>
    <w:rsid w:val="00897540"/>
    <w:rsid w:val="00897F99"/>
    <w:rsid w:val="008A0005"/>
    <w:rsid w:val="008A18F6"/>
    <w:rsid w:val="008A1C17"/>
    <w:rsid w:val="008A2946"/>
    <w:rsid w:val="008A378D"/>
    <w:rsid w:val="008A5787"/>
    <w:rsid w:val="008A5E15"/>
    <w:rsid w:val="008A64AF"/>
    <w:rsid w:val="008B0117"/>
    <w:rsid w:val="008B05BD"/>
    <w:rsid w:val="008B0C5C"/>
    <w:rsid w:val="008B117D"/>
    <w:rsid w:val="008B14E0"/>
    <w:rsid w:val="008B22FB"/>
    <w:rsid w:val="008B2BE5"/>
    <w:rsid w:val="008B4230"/>
    <w:rsid w:val="008B5003"/>
    <w:rsid w:val="008B7C78"/>
    <w:rsid w:val="008C0828"/>
    <w:rsid w:val="008C0E85"/>
    <w:rsid w:val="008C3C11"/>
    <w:rsid w:val="008C439A"/>
    <w:rsid w:val="008C45B7"/>
    <w:rsid w:val="008C5962"/>
    <w:rsid w:val="008C6983"/>
    <w:rsid w:val="008C6C83"/>
    <w:rsid w:val="008C75AC"/>
    <w:rsid w:val="008D1B2D"/>
    <w:rsid w:val="008D22F7"/>
    <w:rsid w:val="008D50DC"/>
    <w:rsid w:val="008D54E7"/>
    <w:rsid w:val="008D6734"/>
    <w:rsid w:val="008D7448"/>
    <w:rsid w:val="008E0064"/>
    <w:rsid w:val="008E0836"/>
    <w:rsid w:val="008E0BB3"/>
    <w:rsid w:val="008E0EFC"/>
    <w:rsid w:val="008E0F94"/>
    <w:rsid w:val="008E3009"/>
    <w:rsid w:val="008E5C29"/>
    <w:rsid w:val="008E7A56"/>
    <w:rsid w:val="008F1A5B"/>
    <w:rsid w:val="008F1DBC"/>
    <w:rsid w:val="008F382D"/>
    <w:rsid w:val="008F5F3C"/>
    <w:rsid w:val="008F7089"/>
    <w:rsid w:val="009006CE"/>
    <w:rsid w:val="00901042"/>
    <w:rsid w:val="009035B4"/>
    <w:rsid w:val="00904DC7"/>
    <w:rsid w:val="00904F0C"/>
    <w:rsid w:val="00906B9F"/>
    <w:rsid w:val="00907BB6"/>
    <w:rsid w:val="00912571"/>
    <w:rsid w:val="009135DA"/>
    <w:rsid w:val="00913DF4"/>
    <w:rsid w:val="00917153"/>
    <w:rsid w:val="00917305"/>
    <w:rsid w:val="00920316"/>
    <w:rsid w:val="00920A6B"/>
    <w:rsid w:val="009245D5"/>
    <w:rsid w:val="0092784E"/>
    <w:rsid w:val="009309B4"/>
    <w:rsid w:val="0093104E"/>
    <w:rsid w:val="0093298A"/>
    <w:rsid w:val="00932A95"/>
    <w:rsid w:val="009333EA"/>
    <w:rsid w:val="009361B2"/>
    <w:rsid w:val="00936BAC"/>
    <w:rsid w:val="009379C6"/>
    <w:rsid w:val="00940EFA"/>
    <w:rsid w:val="00941128"/>
    <w:rsid w:val="00943096"/>
    <w:rsid w:val="0094423E"/>
    <w:rsid w:val="009457A6"/>
    <w:rsid w:val="00945DFB"/>
    <w:rsid w:val="00946E86"/>
    <w:rsid w:val="00946EF7"/>
    <w:rsid w:val="00947AF5"/>
    <w:rsid w:val="00947BCA"/>
    <w:rsid w:val="00947CE4"/>
    <w:rsid w:val="009502AC"/>
    <w:rsid w:val="009504C2"/>
    <w:rsid w:val="009505AE"/>
    <w:rsid w:val="00951BA9"/>
    <w:rsid w:val="00956307"/>
    <w:rsid w:val="00956393"/>
    <w:rsid w:val="00957D81"/>
    <w:rsid w:val="00960909"/>
    <w:rsid w:val="00960D40"/>
    <w:rsid w:val="00960F25"/>
    <w:rsid w:val="009617F1"/>
    <w:rsid w:val="0096264A"/>
    <w:rsid w:val="00962A26"/>
    <w:rsid w:val="0096329F"/>
    <w:rsid w:val="00964BD8"/>
    <w:rsid w:val="009717ED"/>
    <w:rsid w:val="00972533"/>
    <w:rsid w:val="00972B25"/>
    <w:rsid w:val="0097354E"/>
    <w:rsid w:val="00974262"/>
    <w:rsid w:val="0097564C"/>
    <w:rsid w:val="0097607A"/>
    <w:rsid w:val="00983096"/>
    <w:rsid w:val="009843A5"/>
    <w:rsid w:val="0098467C"/>
    <w:rsid w:val="00984AA0"/>
    <w:rsid w:val="009857D5"/>
    <w:rsid w:val="009911D8"/>
    <w:rsid w:val="009914DB"/>
    <w:rsid w:val="0099163A"/>
    <w:rsid w:val="00993289"/>
    <w:rsid w:val="00996E77"/>
    <w:rsid w:val="00996FE0"/>
    <w:rsid w:val="009A0502"/>
    <w:rsid w:val="009A149F"/>
    <w:rsid w:val="009A196D"/>
    <w:rsid w:val="009A2353"/>
    <w:rsid w:val="009A2664"/>
    <w:rsid w:val="009A3121"/>
    <w:rsid w:val="009A47F2"/>
    <w:rsid w:val="009A5C58"/>
    <w:rsid w:val="009A6FE3"/>
    <w:rsid w:val="009A7E26"/>
    <w:rsid w:val="009A7F07"/>
    <w:rsid w:val="009B055E"/>
    <w:rsid w:val="009B05D2"/>
    <w:rsid w:val="009B13DE"/>
    <w:rsid w:val="009B1B34"/>
    <w:rsid w:val="009B26C4"/>
    <w:rsid w:val="009B3C71"/>
    <w:rsid w:val="009B3EFA"/>
    <w:rsid w:val="009B443C"/>
    <w:rsid w:val="009B449F"/>
    <w:rsid w:val="009B5512"/>
    <w:rsid w:val="009B5644"/>
    <w:rsid w:val="009B5C6E"/>
    <w:rsid w:val="009B739B"/>
    <w:rsid w:val="009B7549"/>
    <w:rsid w:val="009B792F"/>
    <w:rsid w:val="009C1016"/>
    <w:rsid w:val="009C1BB8"/>
    <w:rsid w:val="009C31A6"/>
    <w:rsid w:val="009C44A5"/>
    <w:rsid w:val="009C5F03"/>
    <w:rsid w:val="009C7859"/>
    <w:rsid w:val="009C7982"/>
    <w:rsid w:val="009D1924"/>
    <w:rsid w:val="009D208D"/>
    <w:rsid w:val="009D20FC"/>
    <w:rsid w:val="009D2745"/>
    <w:rsid w:val="009D349A"/>
    <w:rsid w:val="009D360F"/>
    <w:rsid w:val="009D40A7"/>
    <w:rsid w:val="009D66F7"/>
    <w:rsid w:val="009D728C"/>
    <w:rsid w:val="009D7C1C"/>
    <w:rsid w:val="009E0216"/>
    <w:rsid w:val="009E0287"/>
    <w:rsid w:val="009E033E"/>
    <w:rsid w:val="009E4AAD"/>
    <w:rsid w:val="009E62D3"/>
    <w:rsid w:val="009E6B30"/>
    <w:rsid w:val="009E75C8"/>
    <w:rsid w:val="009F0D98"/>
    <w:rsid w:val="009F1A27"/>
    <w:rsid w:val="009F1AC1"/>
    <w:rsid w:val="009F2B6B"/>
    <w:rsid w:val="009F31D0"/>
    <w:rsid w:val="009F4A81"/>
    <w:rsid w:val="009F5182"/>
    <w:rsid w:val="009F58B6"/>
    <w:rsid w:val="009F59B2"/>
    <w:rsid w:val="009F6B56"/>
    <w:rsid w:val="009F6BD6"/>
    <w:rsid w:val="009F7593"/>
    <w:rsid w:val="00A0088C"/>
    <w:rsid w:val="00A044F1"/>
    <w:rsid w:val="00A05EA0"/>
    <w:rsid w:val="00A07601"/>
    <w:rsid w:val="00A10141"/>
    <w:rsid w:val="00A13216"/>
    <w:rsid w:val="00A14D71"/>
    <w:rsid w:val="00A151F0"/>
    <w:rsid w:val="00A1650B"/>
    <w:rsid w:val="00A2209A"/>
    <w:rsid w:val="00A22F6A"/>
    <w:rsid w:val="00A2301D"/>
    <w:rsid w:val="00A23770"/>
    <w:rsid w:val="00A237DA"/>
    <w:rsid w:val="00A23948"/>
    <w:rsid w:val="00A27805"/>
    <w:rsid w:val="00A2794E"/>
    <w:rsid w:val="00A27E45"/>
    <w:rsid w:val="00A333D8"/>
    <w:rsid w:val="00A3495A"/>
    <w:rsid w:val="00A36BA0"/>
    <w:rsid w:val="00A37F27"/>
    <w:rsid w:val="00A41599"/>
    <w:rsid w:val="00A438C2"/>
    <w:rsid w:val="00A4545F"/>
    <w:rsid w:val="00A47C40"/>
    <w:rsid w:val="00A50562"/>
    <w:rsid w:val="00A50F5D"/>
    <w:rsid w:val="00A51B1F"/>
    <w:rsid w:val="00A527CD"/>
    <w:rsid w:val="00A52CB5"/>
    <w:rsid w:val="00A53459"/>
    <w:rsid w:val="00A56C4F"/>
    <w:rsid w:val="00A57DF8"/>
    <w:rsid w:val="00A617A0"/>
    <w:rsid w:val="00A62D03"/>
    <w:rsid w:val="00A62F41"/>
    <w:rsid w:val="00A642BB"/>
    <w:rsid w:val="00A652DD"/>
    <w:rsid w:val="00A66A99"/>
    <w:rsid w:val="00A66B65"/>
    <w:rsid w:val="00A7655E"/>
    <w:rsid w:val="00A76B5C"/>
    <w:rsid w:val="00A77D2C"/>
    <w:rsid w:val="00A77E0F"/>
    <w:rsid w:val="00A81558"/>
    <w:rsid w:val="00A84708"/>
    <w:rsid w:val="00A854E5"/>
    <w:rsid w:val="00A86171"/>
    <w:rsid w:val="00A8718A"/>
    <w:rsid w:val="00A9039A"/>
    <w:rsid w:val="00A92661"/>
    <w:rsid w:val="00A93129"/>
    <w:rsid w:val="00A943A3"/>
    <w:rsid w:val="00A95BD1"/>
    <w:rsid w:val="00A95E8D"/>
    <w:rsid w:val="00A9606E"/>
    <w:rsid w:val="00A97170"/>
    <w:rsid w:val="00A97C43"/>
    <w:rsid w:val="00AA1A48"/>
    <w:rsid w:val="00AA3224"/>
    <w:rsid w:val="00AA5CA9"/>
    <w:rsid w:val="00AA6B39"/>
    <w:rsid w:val="00AA78F6"/>
    <w:rsid w:val="00AB1725"/>
    <w:rsid w:val="00AB1FBA"/>
    <w:rsid w:val="00AB2F8B"/>
    <w:rsid w:val="00AB35D2"/>
    <w:rsid w:val="00AB3F72"/>
    <w:rsid w:val="00AB4DF1"/>
    <w:rsid w:val="00AB651E"/>
    <w:rsid w:val="00AB7D22"/>
    <w:rsid w:val="00AC18A9"/>
    <w:rsid w:val="00AC264C"/>
    <w:rsid w:val="00AC366E"/>
    <w:rsid w:val="00AC562A"/>
    <w:rsid w:val="00AC7029"/>
    <w:rsid w:val="00AC7110"/>
    <w:rsid w:val="00AC790A"/>
    <w:rsid w:val="00AC7DC0"/>
    <w:rsid w:val="00AD0D3B"/>
    <w:rsid w:val="00AD153A"/>
    <w:rsid w:val="00AD1806"/>
    <w:rsid w:val="00AD3DC7"/>
    <w:rsid w:val="00AD40D8"/>
    <w:rsid w:val="00AD74AF"/>
    <w:rsid w:val="00AE1D45"/>
    <w:rsid w:val="00AE240C"/>
    <w:rsid w:val="00AE2499"/>
    <w:rsid w:val="00AE279C"/>
    <w:rsid w:val="00AE575D"/>
    <w:rsid w:val="00AE77BB"/>
    <w:rsid w:val="00AE79CD"/>
    <w:rsid w:val="00AF287E"/>
    <w:rsid w:val="00AF4D96"/>
    <w:rsid w:val="00AF68A7"/>
    <w:rsid w:val="00AF705A"/>
    <w:rsid w:val="00AF7A36"/>
    <w:rsid w:val="00B01A51"/>
    <w:rsid w:val="00B042EB"/>
    <w:rsid w:val="00B051B4"/>
    <w:rsid w:val="00B12E05"/>
    <w:rsid w:val="00B14952"/>
    <w:rsid w:val="00B15232"/>
    <w:rsid w:val="00B158CE"/>
    <w:rsid w:val="00B167B4"/>
    <w:rsid w:val="00B218A3"/>
    <w:rsid w:val="00B21D9F"/>
    <w:rsid w:val="00B21EA0"/>
    <w:rsid w:val="00B22060"/>
    <w:rsid w:val="00B22F86"/>
    <w:rsid w:val="00B240AE"/>
    <w:rsid w:val="00B24A1F"/>
    <w:rsid w:val="00B25432"/>
    <w:rsid w:val="00B270B7"/>
    <w:rsid w:val="00B30905"/>
    <w:rsid w:val="00B30B8F"/>
    <w:rsid w:val="00B33C59"/>
    <w:rsid w:val="00B34131"/>
    <w:rsid w:val="00B3616B"/>
    <w:rsid w:val="00B369E9"/>
    <w:rsid w:val="00B37B3F"/>
    <w:rsid w:val="00B407E9"/>
    <w:rsid w:val="00B42411"/>
    <w:rsid w:val="00B4417B"/>
    <w:rsid w:val="00B44418"/>
    <w:rsid w:val="00B452EE"/>
    <w:rsid w:val="00B472C8"/>
    <w:rsid w:val="00B50C19"/>
    <w:rsid w:val="00B51FD4"/>
    <w:rsid w:val="00B5304C"/>
    <w:rsid w:val="00B53360"/>
    <w:rsid w:val="00B54E92"/>
    <w:rsid w:val="00B5629C"/>
    <w:rsid w:val="00B56AE0"/>
    <w:rsid w:val="00B6399A"/>
    <w:rsid w:val="00B65CE5"/>
    <w:rsid w:val="00B70535"/>
    <w:rsid w:val="00B71E8A"/>
    <w:rsid w:val="00B77C4D"/>
    <w:rsid w:val="00B800A1"/>
    <w:rsid w:val="00B809EA"/>
    <w:rsid w:val="00B8252A"/>
    <w:rsid w:val="00B837F7"/>
    <w:rsid w:val="00B84A7F"/>
    <w:rsid w:val="00B84E58"/>
    <w:rsid w:val="00B86788"/>
    <w:rsid w:val="00B90409"/>
    <w:rsid w:val="00B906D0"/>
    <w:rsid w:val="00B9095C"/>
    <w:rsid w:val="00B9170E"/>
    <w:rsid w:val="00B91CBD"/>
    <w:rsid w:val="00B926AF"/>
    <w:rsid w:val="00B93105"/>
    <w:rsid w:val="00B939F9"/>
    <w:rsid w:val="00B94375"/>
    <w:rsid w:val="00B9532E"/>
    <w:rsid w:val="00B96DC9"/>
    <w:rsid w:val="00B96DDB"/>
    <w:rsid w:val="00B979F4"/>
    <w:rsid w:val="00B97CE1"/>
    <w:rsid w:val="00BA0A37"/>
    <w:rsid w:val="00BA2038"/>
    <w:rsid w:val="00BA213A"/>
    <w:rsid w:val="00BA2150"/>
    <w:rsid w:val="00BA2D9F"/>
    <w:rsid w:val="00BA4E5F"/>
    <w:rsid w:val="00BB1D74"/>
    <w:rsid w:val="00BB4754"/>
    <w:rsid w:val="00BB4861"/>
    <w:rsid w:val="00BB4F98"/>
    <w:rsid w:val="00BB59A9"/>
    <w:rsid w:val="00BB5CEE"/>
    <w:rsid w:val="00BB722B"/>
    <w:rsid w:val="00BB765B"/>
    <w:rsid w:val="00BB783E"/>
    <w:rsid w:val="00BC17F2"/>
    <w:rsid w:val="00BC5629"/>
    <w:rsid w:val="00BC789D"/>
    <w:rsid w:val="00BC7FC7"/>
    <w:rsid w:val="00BD0283"/>
    <w:rsid w:val="00BD0B5F"/>
    <w:rsid w:val="00BD17CE"/>
    <w:rsid w:val="00BD1891"/>
    <w:rsid w:val="00BD1D61"/>
    <w:rsid w:val="00BD24C7"/>
    <w:rsid w:val="00BD3009"/>
    <w:rsid w:val="00BD4C38"/>
    <w:rsid w:val="00BD5184"/>
    <w:rsid w:val="00BD5FBE"/>
    <w:rsid w:val="00BD7210"/>
    <w:rsid w:val="00BD738E"/>
    <w:rsid w:val="00BE0C56"/>
    <w:rsid w:val="00BE1A65"/>
    <w:rsid w:val="00BE1FBD"/>
    <w:rsid w:val="00BE2050"/>
    <w:rsid w:val="00BE21BF"/>
    <w:rsid w:val="00BE4F7E"/>
    <w:rsid w:val="00BE51C5"/>
    <w:rsid w:val="00BE6DD1"/>
    <w:rsid w:val="00BF1143"/>
    <w:rsid w:val="00BF1E32"/>
    <w:rsid w:val="00BF2418"/>
    <w:rsid w:val="00BF317A"/>
    <w:rsid w:val="00BF7050"/>
    <w:rsid w:val="00BF70CA"/>
    <w:rsid w:val="00BF739F"/>
    <w:rsid w:val="00BF7AA5"/>
    <w:rsid w:val="00C01991"/>
    <w:rsid w:val="00C02796"/>
    <w:rsid w:val="00C04BC8"/>
    <w:rsid w:val="00C05DF0"/>
    <w:rsid w:val="00C10A3E"/>
    <w:rsid w:val="00C10B8A"/>
    <w:rsid w:val="00C117E5"/>
    <w:rsid w:val="00C12EBE"/>
    <w:rsid w:val="00C1445A"/>
    <w:rsid w:val="00C15562"/>
    <w:rsid w:val="00C159AF"/>
    <w:rsid w:val="00C21A38"/>
    <w:rsid w:val="00C234D2"/>
    <w:rsid w:val="00C25E68"/>
    <w:rsid w:val="00C25EE7"/>
    <w:rsid w:val="00C26197"/>
    <w:rsid w:val="00C26B0B"/>
    <w:rsid w:val="00C26F09"/>
    <w:rsid w:val="00C27895"/>
    <w:rsid w:val="00C3047E"/>
    <w:rsid w:val="00C31F8D"/>
    <w:rsid w:val="00C32A8A"/>
    <w:rsid w:val="00C32BD1"/>
    <w:rsid w:val="00C32E11"/>
    <w:rsid w:val="00C330E1"/>
    <w:rsid w:val="00C3482A"/>
    <w:rsid w:val="00C36A1C"/>
    <w:rsid w:val="00C3799E"/>
    <w:rsid w:val="00C37BDC"/>
    <w:rsid w:val="00C37D64"/>
    <w:rsid w:val="00C40290"/>
    <w:rsid w:val="00C42DD2"/>
    <w:rsid w:val="00C43811"/>
    <w:rsid w:val="00C43C09"/>
    <w:rsid w:val="00C44A07"/>
    <w:rsid w:val="00C44A1B"/>
    <w:rsid w:val="00C511A4"/>
    <w:rsid w:val="00C52A5C"/>
    <w:rsid w:val="00C52AB9"/>
    <w:rsid w:val="00C531B2"/>
    <w:rsid w:val="00C54C27"/>
    <w:rsid w:val="00C54DB8"/>
    <w:rsid w:val="00C56F33"/>
    <w:rsid w:val="00C6051C"/>
    <w:rsid w:val="00C608AC"/>
    <w:rsid w:val="00C61E78"/>
    <w:rsid w:val="00C63980"/>
    <w:rsid w:val="00C642D3"/>
    <w:rsid w:val="00C65791"/>
    <w:rsid w:val="00C658E8"/>
    <w:rsid w:val="00C66528"/>
    <w:rsid w:val="00C668D4"/>
    <w:rsid w:val="00C673C8"/>
    <w:rsid w:val="00C72B73"/>
    <w:rsid w:val="00C7522D"/>
    <w:rsid w:val="00C756B4"/>
    <w:rsid w:val="00C76F66"/>
    <w:rsid w:val="00C7722B"/>
    <w:rsid w:val="00C77828"/>
    <w:rsid w:val="00C77B2C"/>
    <w:rsid w:val="00C80388"/>
    <w:rsid w:val="00C80C91"/>
    <w:rsid w:val="00C812B3"/>
    <w:rsid w:val="00C8204C"/>
    <w:rsid w:val="00C85741"/>
    <w:rsid w:val="00C85B3A"/>
    <w:rsid w:val="00C87329"/>
    <w:rsid w:val="00C87D83"/>
    <w:rsid w:val="00C90345"/>
    <w:rsid w:val="00C90FA6"/>
    <w:rsid w:val="00C929F4"/>
    <w:rsid w:val="00C94B44"/>
    <w:rsid w:val="00CA0641"/>
    <w:rsid w:val="00CA10DF"/>
    <w:rsid w:val="00CA6D24"/>
    <w:rsid w:val="00CA7C10"/>
    <w:rsid w:val="00CB012A"/>
    <w:rsid w:val="00CB0969"/>
    <w:rsid w:val="00CB1E58"/>
    <w:rsid w:val="00CB2524"/>
    <w:rsid w:val="00CB65B4"/>
    <w:rsid w:val="00CB78A1"/>
    <w:rsid w:val="00CC0C5F"/>
    <w:rsid w:val="00CC204A"/>
    <w:rsid w:val="00CC2346"/>
    <w:rsid w:val="00CC2595"/>
    <w:rsid w:val="00CC2BE2"/>
    <w:rsid w:val="00CC739B"/>
    <w:rsid w:val="00CC7FBC"/>
    <w:rsid w:val="00CD1255"/>
    <w:rsid w:val="00CD375E"/>
    <w:rsid w:val="00CD3A9F"/>
    <w:rsid w:val="00CD3AB2"/>
    <w:rsid w:val="00CD4975"/>
    <w:rsid w:val="00CD6779"/>
    <w:rsid w:val="00CE060B"/>
    <w:rsid w:val="00CE0A0A"/>
    <w:rsid w:val="00CE1409"/>
    <w:rsid w:val="00CE19C7"/>
    <w:rsid w:val="00CE215C"/>
    <w:rsid w:val="00CE5DAF"/>
    <w:rsid w:val="00CE779C"/>
    <w:rsid w:val="00CE791D"/>
    <w:rsid w:val="00CF0BF8"/>
    <w:rsid w:val="00CF13AE"/>
    <w:rsid w:val="00CF1E49"/>
    <w:rsid w:val="00CF27FF"/>
    <w:rsid w:val="00CF5608"/>
    <w:rsid w:val="00CF5CA7"/>
    <w:rsid w:val="00CF65CC"/>
    <w:rsid w:val="00D000AC"/>
    <w:rsid w:val="00D000ED"/>
    <w:rsid w:val="00D00BA3"/>
    <w:rsid w:val="00D03DE7"/>
    <w:rsid w:val="00D04D37"/>
    <w:rsid w:val="00D0567F"/>
    <w:rsid w:val="00D073B2"/>
    <w:rsid w:val="00D1101B"/>
    <w:rsid w:val="00D1191E"/>
    <w:rsid w:val="00D14760"/>
    <w:rsid w:val="00D15923"/>
    <w:rsid w:val="00D203D8"/>
    <w:rsid w:val="00D20857"/>
    <w:rsid w:val="00D22945"/>
    <w:rsid w:val="00D2639D"/>
    <w:rsid w:val="00D26453"/>
    <w:rsid w:val="00D27844"/>
    <w:rsid w:val="00D279B3"/>
    <w:rsid w:val="00D30DEF"/>
    <w:rsid w:val="00D31F04"/>
    <w:rsid w:val="00D32142"/>
    <w:rsid w:val="00D3297D"/>
    <w:rsid w:val="00D332BF"/>
    <w:rsid w:val="00D33496"/>
    <w:rsid w:val="00D411B4"/>
    <w:rsid w:val="00D412F1"/>
    <w:rsid w:val="00D41411"/>
    <w:rsid w:val="00D42A43"/>
    <w:rsid w:val="00D42C4F"/>
    <w:rsid w:val="00D437AF"/>
    <w:rsid w:val="00D439DD"/>
    <w:rsid w:val="00D43F48"/>
    <w:rsid w:val="00D4697C"/>
    <w:rsid w:val="00D476CD"/>
    <w:rsid w:val="00D47D28"/>
    <w:rsid w:val="00D51811"/>
    <w:rsid w:val="00D51A7E"/>
    <w:rsid w:val="00D51BA7"/>
    <w:rsid w:val="00D5309A"/>
    <w:rsid w:val="00D53900"/>
    <w:rsid w:val="00D5573A"/>
    <w:rsid w:val="00D565D0"/>
    <w:rsid w:val="00D56612"/>
    <w:rsid w:val="00D5697A"/>
    <w:rsid w:val="00D61454"/>
    <w:rsid w:val="00D61970"/>
    <w:rsid w:val="00D63CC2"/>
    <w:rsid w:val="00D64402"/>
    <w:rsid w:val="00D646C6"/>
    <w:rsid w:val="00D6474B"/>
    <w:rsid w:val="00D64874"/>
    <w:rsid w:val="00D649E3"/>
    <w:rsid w:val="00D66714"/>
    <w:rsid w:val="00D672D8"/>
    <w:rsid w:val="00D6762F"/>
    <w:rsid w:val="00D67975"/>
    <w:rsid w:val="00D74191"/>
    <w:rsid w:val="00D75456"/>
    <w:rsid w:val="00D77865"/>
    <w:rsid w:val="00D77B53"/>
    <w:rsid w:val="00D81D0B"/>
    <w:rsid w:val="00D82C3F"/>
    <w:rsid w:val="00D8309A"/>
    <w:rsid w:val="00D8466D"/>
    <w:rsid w:val="00D85AD0"/>
    <w:rsid w:val="00D85B43"/>
    <w:rsid w:val="00D864B5"/>
    <w:rsid w:val="00D921B4"/>
    <w:rsid w:val="00D924C7"/>
    <w:rsid w:val="00D948CC"/>
    <w:rsid w:val="00D956AE"/>
    <w:rsid w:val="00D95EE6"/>
    <w:rsid w:val="00D976F7"/>
    <w:rsid w:val="00D97FC2"/>
    <w:rsid w:val="00DA0A7C"/>
    <w:rsid w:val="00DA0BC6"/>
    <w:rsid w:val="00DA2140"/>
    <w:rsid w:val="00DA2940"/>
    <w:rsid w:val="00DA466B"/>
    <w:rsid w:val="00DA4E0D"/>
    <w:rsid w:val="00DB54D4"/>
    <w:rsid w:val="00DB56B8"/>
    <w:rsid w:val="00DB5CE2"/>
    <w:rsid w:val="00DB6384"/>
    <w:rsid w:val="00DB7281"/>
    <w:rsid w:val="00DC03B2"/>
    <w:rsid w:val="00DC1EDC"/>
    <w:rsid w:val="00DC48CB"/>
    <w:rsid w:val="00DC4AED"/>
    <w:rsid w:val="00DD17A5"/>
    <w:rsid w:val="00DD1EDD"/>
    <w:rsid w:val="00DD330C"/>
    <w:rsid w:val="00DD43D7"/>
    <w:rsid w:val="00DD5C7F"/>
    <w:rsid w:val="00DD65B2"/>
    <w:rsid w:val="00DD725F"/>
    <w:rsid w:val="00DD7DBE"/>
    <w:rsid w:val="00DE0408"/>
    <w:rsid w:val="00DE0EA4"/>
    <w:rsid w:val="00DE18AE"/>
    <w:rsid w:val="00DE1B8C"/>
    <w:rsid w:val="00DE2382"/>
    <w:rsid w:val="00DE3D3E"/>
    <w:rsid w:val="00DE427F"/>
    <w:rsid w:val="00DE6640"/>
    <w:rsid w:val="00DF141B"/>
    <w:rsid w:val="00DF16D2"/>
    <w:rsid w:val="00DF282C"/>
    <w:rsid w:val="00DF3A8A"/>
    <w:rsid w:val="00DF4955"/>
    <w:rsid w:val="00DF597C"/>
    <w:rsid w:val="00DF5A8B"/>
    <w:rsid w:val="00DF5AB2"/>
    <w:rsid w:val="00DF5EE3"/>
    <w:rsid w:val="00DF609F"/>
    <w:rsid w:val="00DF65D5"/>
    <w:rsid w:val="00DF67B6"/>
    <w:rsid w:val="00DF7AB2"/>
    <w:rsid w:val="00E01D6E"/>
    <w:rsid w:val="00E062D8"/>
    <w:rsid w:val="00E07FA9"/>
    <w:rsid w:val="00E10407"/>
    <w:rsid w:val="00E11001"/>
    <w:rsid w:val="00E1135D"/>
    <w:rsid w:val="00E14008"/>
    <w:rsid w:val="00E14853"/>
    <w:rsid w:val="00E20019"/>
    <w:rsid w:val="00E20281"/>
    <w:rsid w:val="00E20B6E"/>
    <w:rsid w:val="00E21D7E"/>
    <w:rsid w:val="00E23534"/>
    <w:rsid w:val="00E240A0"/>
    <w:rsid w:val="00E265B9"/>
    <w:rsid w:val="00E301D7"/>
    <w:rsid w:val="00E3256E"/>
    <w:rsid w:val="00E32626"/>
    <w:rsid w:val="00E3276F"/>
    <w:rsid w:val="00E32928"/>
    <w:rsid w:val="00E338AF"/>
    <w:rsid w:val="00E340C9"/>
    <w:rsid w:val="00E342D2"/>
    <w:rsid w:val="00E344D7"/>
    <w:rsid w:val="00E34B98"/>
    <w:rsid w:val="00E34D87"/>
    <w:rsid w:val="00E36E30"/>
    <w:rsid w:val="00E37A5F"/>
    <w:rsid w:val="00E37B33"/>
    <w:rsid w:val="00E401CC"/>
    <w:rsid w:val="00E402BA"/>
    <w:rsid w:val="00E42209"/>
    <w:rsid w:val="00E42EEA"/>
    <w:rsid w:val="00E43E64"/>
    <w:rsid w:val="00E459A5"/>
    <w:rsid w:val="00E45A63"/>
    <w:rsid w:val="00E45F3F"/>
    <w:rsid w:val="00E46C09"/>
    <w:rsid w:val="00E47848"/>
    <w:rsid w:val="00E5117E"/>
    <w:rsid w:val="00E52365"/>
    <w:rsid w:val="00E530F5"/>
    <w:rsid w:val="00E537FC"/>
    <w:rsid w:val="00E54638"/>
    <w:rsid w:val="00E54D36"/>
    <w:rsid w:val="00E57516"/>
    <w:rsid w:val="00E57949"/>
    <w:rsid w:val="00E608FB"/>
    <w:rsid w:val="00E6098E"/>
    <w:rsid w:val="00E6100F"/>
    <w:rsid w:val="00E622E5"/>
    <w:rsid w:val="00E625C3"/>
    <w:rsid w:val="00E62682"/>
    <w:rsid w:val="00E63ECE"/>
    <w:rsid w:val="00E64652"/>
    <w:rsid w:val="00E67793"/>
    <w:rsid w:val="00E703F1"/>
    <w:rsid w:val="00E70C2C"/>
    <w:rsid w:val="00E721C6"/>
    <w:rsid w:val="00E73A1D"/>
    <w:rsid w:val="00E74E33"/>
    <w:rsid w:val="00E754E7"/>
    <w:rsid w:val="00E754EA"/>
    <w:rsid w:val="00E75CEC"/>
    <w:rsid w:val="00E763BA"/>
    <w:rsid w:val="00E76EF5"/>
    <w:rsid w:val="00E77C83"/>
    <w:rsid w:val="00E82FE6"/>
    <w:rsid w:val="00E833FB"/>
    <w:rsid w:val="00E836EA"/>
    <w:rsid w:val="00E84B68"/>
    <w:rsid w:val="00E84C89"/>
    <w:rsid w:val="00E8507B"/>
    <w:rsid w:val="00E8535A"/>
    <w:rsid w:val="00E85C16"/>
    <w:rsid w:val="00E87931"/>
    <w:rsid w:val="00E879D7"/>
    <w:rsid w:val="00E9070A"/>
    <w:rsid w:val="00E90E6D"/>
    <w:rsid w:val="00E917C1"/>
    <w:rsid w:val="00E9251A"/>
    <w:rsid w:val="00E929DB"/>
    <w:rsid w:val="00E92CE3"/>
    <w:rsid w:val="00E93119"/>
    <w:rsid w:val="00E93821"/>
    <w:rsid w:val="00EA103E"/>
    <w:rsid w:val="00EA17D6"/>
    <w:rsid w:val="00EA191E"/>
    <w:rsid w:val="00EA26B9"/>
    <w:rsid w:val="00EA329C"/>
    <w:rsid w:val="00EA387F"/>
    <w:rsid w:val="00EA54CD"/>
    <w:rsid w:val="00EA61D5"/>
    <w:rsid w:val="00EA67E6"/>
    <w:rsid w:val="00EB0948"/>
    <w:rsid w:val="00EB107C"/>
    <w:rsid w:val="00EB1AB4"/>
    <w:rsid w:val="00EB48D8"/>
    <w:rsid w:val="00EB5BBE"/>
    <w:rsid w:val="00EB719F"/>
    <w:rsid w:val="00EC0100"/>
    <w:rsid w:val="00EC0D34"/>
    <w:rsid w:val="00EC16F7"/>
    <w:rsid w:val="00EC1B2E"/>
    <w:rsid w:val="00EC34CC"/>
    <w:rsid w:val="00EC5E81"/>
    <w:rsid w:val="00ED16D9"/>
    <w:rsid w:val="00ED276A"/>
    <w:rsid w:val="00ED3692"/>
    <w:rsid w:val="00ED3A19"/>
    <w:rsid w:val="00ED61E9"/>
    <w:rsid w:val="00ED6CD7"/>
    <w:rsid w:val="00EE131A"/>
    <w:rsid w:val="00EE1689"/>
    <w:rsid w:val="00EE26C1"/>
    <w:rsid w:val="00EE593F"/>
    <w:rsid w:val="00EF0574"/>
    <w:rsid w:val="00EF1448"/>
    <w:rsid w:val="00F0096A"/>
    <w:rsid w:val="00F00DBF"/>
    <w:rsid w:val="00F0342A"/>
    <w:rsid w:val="00F0345E"/>
    <w:rsid w:val="00F03817"/>
    <w:rsid w:val="00F0444F"/>
    <w:rsid w:val="00F0476D"/>
    <w:rsid w:val="00F04C03"/>
    <w:rsid w:val="00F06733"/>
    <w:rsid w:val="00F102C9"/>
    <w:rsid w:val="00F1183F"/>
    <w:rsid w:val="00F12C91"/>
    <w:rsid w:val="00F12FE5"/>
    <w:rsid w:val="00F137BC"/>
    <w:rsid w:val="00F14D83"/>
    <w:rsid w:val="00F1556A"/>
    <w:rsid w:val="00F20AF8"/>
    <w:rsid w:val="00F2381E"/>
    <w:rsid w:val="00F248D0"/>
    <w:rsid w:val="00F24C87"/>
    <w:rsid w:val="00F25036"/>
    <w:rsid w:val="00F25CE5"/>
    <w:rsid w:val="00F26E32"/>
    <w:rsid w:val="00F30707"/>
    <w:rsid w:val="00F3078F"/>
    <w:rsid w:val="00F309BE"/>
    <w:rsid w:val="00F31E81"/>
    <w:rsid w:val="00F3256E"/>
    <w:rsid w:val="00F32C34"/>
    <w:rsid w:val="00F345DF"/>
    <w:rsid w:val="00F34F1F"/>
    <w:rsid w:val="00F35B39"/>
    <w:rsid w:val="00F36095"/>
    <w:rsid w:val="00F37B92"/>
    <w:rsid w:val="00F40BF4"/>
    <w:rsid w:val="00F41130"/>
    <w:rsid w:val="00F445C0"/>
    <w:rsid w:val="00F45FA8"/>
    <w:rsid w:val="00F47C82"/>
    <w:rsid w:val="00F47E28"/>
    <w:rsid w:val="00F5076A"/>
    <w:rsid w:val="00F507FC"/>
    <w:rsid w:val="00F5341B"/>
    <w:rsid w:val="00F53C8E"/>
    <w:rsid w:val="00F54DAA"/>
    <w:rsid w:val="00F551CC"/>
    <w:rsid w:val="00F557A9"/>
    <w:rsid w:val="00F55CF3"/>
    <w:rsid w:val="00F5614C"/>
    <w:rsid w:val="00F60E56"/>
    <w:rsid w:val="00F62515"/>
    <w:rsid w:val="00F625D7"/>
    <w:rsid w:val="00F62708"/>
    <w:rsid w:val="00F6728B"/>
    <w:rsid w:val="00F706DE"/>
    <w:rsid w:val="00F72700"/>
    <w:rsid w:val="00F73BFB"/>
    <w:rsid w:val="00F75BAA"/>
    <w:rsid w:val="00F76596"/>
    <w:rsid w:val="00F766F5"/>
    <w:rsid w:val="00F76D21"/>
    <w:rsid w:val="00F76DFD"/>
    <w:rsid w:val="00F7723E"/>
    <w:rsid w:val="00F77655"/>
    <w:rsid w:val="00F77CDE"/>
    <w:rsid w:val="00F77FC5"/>
    <w:rsid w:val="00F80774"/>
    <w:rsid w:val="00F8497E"/>
    <w:rsid w:val="00F85C4E"/>
    <w:rsid w:val="00F86237"/>
    <w:rsid w:val="00F87F3C"/>
    <w:rsid w:val="00F9114F"/>
    <w:rsid w:val="00F911E6"/>
    <w:rsid w:val="00F91567"/>
    <w:rsid w:val="00F9238C"/>
    <w:rsid w:val="00F926EF"/>
    <w:rsid w:val="00F9354D"/>
    <w:rsid w:val="00F94676"/>
    <w:rsid w:val="00F9649F"/>
    <w:rsid w:val="00F9682F"/>
    <w:rsid w:val="00FA005A"/>
    <w:rsid w:val="00FA015E"/>
    <w:rsid w:val="00FA098B"/>
    <w:rsid w:val="00FA09BD"/>
    <w:rsid w:val="00FA1465"/>
    <w:rsid w:val="00FA16D4"/>
    <w:rsid w:val="00FA2BC9"/>
    <w:rsid w:val="00FA3404"/>
    <w:rsid w:val="00FA5CF8"/>
    <w:rsid w:val="00FA6471"/>
    <w:rsid w:val="00FA67CE"/>
    <w:rsid w:val="00FA76D5"/>
    <w:rsid w:val="00FB06BB"/>
    <w:rsid w:val="00FB0D1E"/>
    <w:rsid w:val="00FB0D9B"/>
    <w:rsid w:val="00FB114A"/>
    <w:rsid w:val="00FB13F8"/>
    <w:rsid w:val="00FB2488"/>
    <w:rsid w:val="00FB288F"/>
    <w:rsid w:val="00FB2CEC"/>
    <w:rsid w:val="00FB3127"/>
    <w:rsid w:val="00FB3BAB"/>
    <w:rsid w:val="00FB4105"/>
    <w:rsid w:val="00FB526B"/>
    <w:rsid w:val="00FB663E"/>
    <w:rsid w:val="00FC01DD"/>
    <w:rsid w:val="00FC0BEA"/>
    <w:rsid w:val="00FC2216"/>
    <w:rsid w:val="00FC2524"/>
    <w:rsid w:val="00FC2893"/>
    <w:rsid w:val="00FC3115"/>
    <w:rsid w:val="00FD1102"/>
    <w:rsid w:val="00FD11B7"/>
    <w:rsid w:val="00FD15B0"/>
    <w:rsid w:val="00FD1B4A"/>
    <w:rsid w:val="00FD4DF7"/>
    <w:rsid w:val="00FD53D0"/>
    <w:rsid w:val="00FD5BDF"/>
    <w:rsid w:val="00FD5D8C"/>
    <w:rsid w:val="00FD61E1"/>
    <w:rsid w:val="00FE03D6"/>
    <w:rsid w:val="00FE4C5A"/>
    <w:rsid w:val="00FE57EC"/>
    <w:rsid w:val="00FE7C5B"/>
    <w:rsid w:val="00FE7E99"/>
    <w:rsid w:val="00FF1A5D"/>
    <w:rsid w:val="00FF1EE4"/>
    <w:rsid w:val="00FF2664"/>
    <w:rsid w:val="00FF407B"/>
    <w:rsid w:val="00FF662A"/>
    <w:rsid w:val="00FF734F"/>
    <w:rsid w:val="00FF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744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4D2C"/>
    <w:pPr>
      <w:spacing w:after="160" w:line="480" w:lineRule="auto"/>
      <w:jc w:val="both"/>
    </w:pPr>
    <w:rPr>
      <w:rFonts w:ascii="Arial" w:hAnsi="Arial"/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44D2C"/>
    <w:pPr>
      <w:keepNext/>
      <w:keepLines/>
      <w:spacing w:before="240" w:after="0"/>
      <w:outlineLvl w:val="0"/>
    </w:pPr>
    <w:rPr>
      <w:rFonts w:eastAsia="Times New Roman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23DB6"/>
    <w:pPr>
      <w:keepNext/>
      <w:keepLines/>
      <w:spacing w:before="40" w:after="0"/>
      <w:outlineLvl w:val="1"/>
    </w:pPr>
    <w:rPr>
      <w:b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7183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144D2C"/>
    <w:rPr>
      <w:rFonts w:ascii="Arial" w:eastAsia="Times New Roman" w:hAnsi="Arial"/>
      <w:b/>
      <w:sz w:val="36"/>
      <w:szCs w:val="32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7650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Kommentarzeichen">
    <w:name w:val="annotation reference"/>
    <w:uiPriority w:val="99"/>
    <w:semiHidden/>
    <w:unhideWhenUsed/>
    <w:rsid w:val="00B37B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37B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B37B3F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7B3F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B37B3F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7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B37B3F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C1445A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0B220A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berschrift2Zchn">
    <w:name w:val="Überschrift 2 Zchn"/>
    <w:link w:val="berschrift2"/>
    <w:uiPriority w:val="9"/>
    <w:rsid w:val="00523DB6"/>
    <w:rPr>
      <w:rFonts w:ascii="Arial" w:hAnsi="Arial"/>
      <w:b/>
      <w:sz w:val="32"/>
      <w:szCs w:val="2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6788"/>
    <w:pPr>
      <w:numPr>
        <w:ilvl w:val="1"/>
      </w:numPr>
    </w:pPr>
    <w:rPr>
      <w:rFonts w:eastAsia="Times New Roman"/>
      <w:i/>
      <w:spacing w:val="15"/>
    </w:rPr>
  </w:style>
  <w:style w:type="character" w:customStyle="1" w:styleId="UntertitelZchn">
    <w:name w:val="Untertitel Zchn"/>
    <w:link w:val="Untertitel"/>
    <w:uiPriority w:val="11"/>
    <w:rsid w:val="00B86788"/>
    <w:rPr>
      <w:rFonts w:ascii="Arial" w:eastAsia="Times New Roman" w:hAnsi="Arial"/>
      <w:i/>
      <w:spacing w:val="15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353B4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53B4B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353B4B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53B4B"/>
    <w:rPr>
      <w:rFonts w:ascii="Arial" w:hAnsi="Arial" w:cs="Arial"/>
      <w:noProof/>
      <w:sz w:val="22"/>
      <w:szCs w:val="22"/>
    </w:rPr>
  </w:style>
  <w:style w:type="character" w:styleId="Hyperlink">
    <w:name w:val="Hyperlink"/>
    <w:basedOn w:val="Absatz-Standardschriftart"/>
    <w:uiPriority w:val="99"/>
    <w:unhideWhenUsed/>
    <w:rsid w:val="00353B4B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53B4B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06513"/>
    <w:rPr>
      <w:color w:val="800080" w:themeColor="followed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1E5BD9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144D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4D2C"/>
    <w:rPr>
      <w:rFonts w:ascii="Arial" w:hAnsi="Arial"/>
      <w:sz w:val="22"/>
      <w:szCs w:val="22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144D2C"/>
    <w:pPr>
      <w:tabs>
        <w:tab w:val="center" w:pos="4536"/>
        <w:tab w:val="right" w:pos="9072"/>
      </w:tabs>
      <w:spacing w:after="0" w:line="240" w:lineRule="auto"/>
      <w:jc w:val="right"/>
    </w:pPr>
  </w:style>
  <w:style w:type="character" w:customStyle="1" w:styleId="FuzeileZchn">
    <w:name w:val="Fußzeile Zchn"/>
    <w:basedOn w:val="Absatz-Standardschriftart"/>
    <w:link w:val="Fuzeile"/>
    <w:uiPriority w:val="99"/>
    <w:rsid w:val="00144D2C"/>
    <w:rPr>
      <w:rFonts w:ascii="Arial" w:hAnsi="Arial"/>
      <w:sz w:val="22"/>
      <w:szCs w:val="22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287183"/>
  </w:style>
  <w:style w:type="paragraph" w:customStyle="1" w:styleId="Figureortabletitle">
    <w:name w:val="Figure or table title"/>
    <w:basedOn w:val="Standard"/>
    <w:link w:val="FigureortabletitleZchn"/>
    <w:qFormat/>
    <w:rsid w:val="00287183"/>
    <w:pPr>
      <w:spacing w:after="0"/>
    </w:pPr>
    <w:rPr>
      <w:rFonts w:eastAsia="Times New Roman" w:cs="Arial"/>
      <w:b/>
      <w:lang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7183"/>
    <w:rPr>
      <w:rFonts w:ascii="Arial" w:eastAsiaTheme="majorEastAsia" w:hAnsi="Arial" w:cstheme="majorBidi"/>
      <w:b/>
      <w:bCs/>
      <w:color w:val="000000" w:themeColor="text1"/>
      <w:sz w:val="28"/>
      <w:szCs w:val="22"/>
      <w:lang w:val="en-GB"/>
    </w:rPr>
  </w:style>
  <w:style w:type="character" w:customStyle="1" w:styleId="FigureortabletitleZchn">
    <w:name w:val="Figure or table title Zchn"/>
    <w:basedOn w:val="Absatz-Standardschriftart"/>
    <w:link w:val="Figureortabletitle"/>
    <w:rsid w:val="00287183"/>
    <w:rPr>
      <w:rFonts w:ascii="Arial" w:eastAsia="Times New Roman" w:hAnsi="Arial" w:cs="Arial"/>
      <w:b/>
      <w:sz w:val="22"/>
      <w:szCs w:val="22"/>
      <w:lang w:val="en-GB" w:eastAsia="en-GB"/>
    </w:rPr>
  </w:style>
  <w:style w:type="table" w:styleId="Tabellenraster">
    <w:name w:val="Table Grid"/>
    <w:basedOn w:val="NormaleTabelle"/>
    <w:uiPriority w:val="39"/>
    <w:rsid w:val="008921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 Content"/>
    <w:basedOn w:val="Standard"/>
    <w:qFormat/>
    <w:rsid w:val="0057113C"/>
    <w:pPr>
      <w:spacing w:line="240" w:lineRule="auto"/>
      <w:jc w:val="left"/>
    </w:pPr>
  </w:style>
  <w:style w:type="paragraph" w:styleId="berarbeitung">
    <w:name w:val="Revision"/>
    <w:hidden/>
    <w:uiPriority w:val="99"/>
    <w:semiHidden/>
    <w:rsid w:val="0072193B"/>
    <w:rPr>
      <w:rFonts w:ascii="Arial" w:hAnsi="Arial"/>
      <w:sz w:val="22"/>
      <w:szCs w:val="22"/>
      <w:lang w:val="en-GB"/>
    </w:rPr>
  </w:style>
  <w:style w:type="paragraph" w:customStyle="1" w:styleId="Default">
    <w:name w:val="Default"/>
    <w:rsid w:val="007931E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4D2C"/>
    <w:pPr>
      <w:spacing w:after="160" w:line="480" w:lineRule="auto"/>
      <w:jc w:val="both"/>
    </w:pPr>
    <w:rPr>
      <w:rFonts w:ascii="Arial" w:hAnsi="Arial"/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44D2C"/>
    <w:pPr>
      <w:keepNext/>
      <w:keepLines/>
      <w:spacing w:before="240" w:after="0"/>
      <w:outlineLvl w:val="0"/>
    </w:pPr>
    <w:rPr>
      <w:rFonts w:eastAsia="Times New Roman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23DB6"/>
    <w:pPr>
      <w:keepNext/>
      <w:keepLines/>
      <w:spacing w:before="40" w:after="0"/>
      <w:outlineLvl w:val="1"/>
    </w:pPr>
    <w:rPr>
      <w:b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7183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144D2C"/>
    <w:rPr>
      <w:rFonts w:ascii="Arial" w:eastAsia="Times New Roman" w:hAnsi="Arial"/>
      <w:b/>
      <w:sz w:val="36"/>
      <w:szCs w:val="32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7650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Kommentarzeichen">
    <w:name w:val="annotation reference"/>
    <w:uiPriority w:val="99"/>
    <w:semiHidden/>
    <w:unhideWhenUsed/>
    <w:rsid w:val="00B37B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37B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B37B3F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7B3F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B37B3F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7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B37B3F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C1445A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0B220A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berschrift2Zchn">
    <w:name w:val="Überschrift 2 Zchn"/>
    <w:link w:val="berschrift2"/>
    <w:uiPriority w:val="9"/>
    <w:rsid w:val="00523DB6"/>
    <w:rPr>
      <w:rFonts w:ascii="Arial" w:hAnsi="Arial"/>
      <w:b/>
      <w:sz w:val="32"/>
      <w:szCs w:val="2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6788"/>
    <w:pPr>
      <w:numPr>
        <w:ilvl w:val="1"/>
      </w:numPr>
    </w:pPr>
    <w:rPr>
      <w:rFonts w:eastAsia="Times New Roman"/>
      <w:i/>
      <w:spacing w:val="15"/>
    </w:rPr>
  </w:style>
  <w:style w:type="character" w:customStyle="1" w:styleId="UntertitelZchn">
    <w:name w:val="Untertitel Zchn"/>
    <w:link w:val="Untertitel"/>
    <w:uiPriority w:val="11"/>
    <w:rsid w:val="00B86788"/>
    <w:rPr>
      <w:rFonts w:ascii="Arial" w:eastAsia="Times New Roman" w:hAnsi="Arial"/>
      <w:i/>
      <w:spacing w:val="15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353B4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53B4B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353B4B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53B4B"/>
    <w:rPr>
      <w:rFonts w:ascii="Arial" w:hAnsi="Arial" w:cs="Arial"/>
      <w:noProof/>
      <w:sz w:val="22"/>
      <w:szCs w:val="22"/>
    </w:rPr>
  </w:style>
  <w:style w:type="character" w:styleId="Hyperlink">
    <w:name w:val="Hyperlink"/>
    <w:basedOn w:val="Absatz-Standardschriftart"/>
    <w:uiPriority w:val="99"/>
    <w:unhideWhenUsed/>
    <w:rsid w:val="00353B4B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53B4B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06513"/>
    <w:rPr>
      <w:color w:val="800080" w:themeColor="followed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1E5BD9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144D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4D2C"/>
    <w:rPr>
      <w:rFonts w:ascii="Arial" w:hAnsi="Arial"/>
      <w:sz w:val="22"/>
      <w:szCs w:val="22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144D2C"/>
    <w:pPr>
      <w:tabs>
        <w:tab w:val="center" w:pos="4536"/>
        <w:tab w:val="right" w:pos="9072"/>
      </w:tabs>
      <w:spacing w:after="0" w:line="240" w:lineRule="auto"/>
      <w:jc w:val="right"/>
    </w:pPr>
  </w:style>
  <w:style w:type="character" w:customStyle="1" w:styleId="FuzeileZchn">
    <w:name w:val="Fußzeile Zchn"/>
    <w:basedOn w:val="Absatz-Standardschriftart"/>
    <w:link w:val="Fuzeile"/>
    <w:uiPriority w:val="99"/>
    <w:rsid w:val="00144D2C"/>
    <w:rPr>
      <w:rFonts w:ascii="Arial" w:hAnsi="Arial"/>
      <w:sz w:val="22"/>
      <w:szCs w:val="22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287183"/>
  </w:style>
  <w:style w:type="paragraph" w:customStyle="1" w:styleId="Figureortabletitle">
    <w:name w:val="Figure or table title"/>
    <w:basedOn w:val="Standard"/>
    <w:link w:val="FigureortabletitleZchn"/>
    <w:qFormat/>
    <w:rsid w:val="00287183"/>
    <w:pPr>
      <w:spacing w:after="0"/>
    </w:pPr>
    <w:rPr>
      <w:rFonts w:eastAsia="Times New Roman" w:cs="Arial"/>
      <w:b/>
      <w:lang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7183"/>
    <w:rPr>
      <w:rFonts w:ascii="Arial" w:eastAsiaTheme="majorEastAsia" w:hAnsi="Arial" w:cstheme="majorBidi"/>
      <w:b/>
      <w:bCs/>
      <w:color w:val="000000" w:themeColor="text1"/>
      <w:sz w:val="28"/>
      <w:szCs w:val="22"/>
      <w:lang w:val="en-GB"/>
    </w:rPr>
  </w:style>
  <w:style w:type="character" w:customStyle="1" w:styleId="FigureortabletitleZchn">
    <w:name w:val="Figure or table title Zchn"/>
    <w:basedOn w:val="Absatz-Standardschriftart"/>
    <w:link w:val="Figureortabletitle"/>
    <w:rsid w:val="00287183"/>
    <w:rPr>
      <w:rFonts w:ascii="Arial" w:eastAsia="Times New Roman" w:hAnsi="Arial" w:cs="Arial"/>
      <w:b/>
      <w:sz w:val="22"/>
      <w:szCs w:val="22"/>
      <w:lang w:val="en-GB" w:eastAsia="en-GB"/>
    </w:rPr>
  </w:style>
  <w:style w:type="table" w:styleId="Tabellenraster">
    <w:name w:val="Table Grid"/>
    <w:basedOn w:val="NormaleTabelle"/>
    <w:uiPriority w:val="39"/>
    <w:rsid w:val="008921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 Content"/>
    <w:basedOn w:val="Standard"/>
    <w:qFormat/>
    <w:rsid w:val="0057113C"/>
    <w:pPr>
      <w:spacing w:line="240" w:lineRule="auto"/>
      <w:jc w:val="left"/>
    </w:pPr>
  </w:style>
  <w:style w:type="paragraph" w:styleId="berarbeitung">
    <w:name w:val="Revision"/>
    <w:hidden/>
    <w:uiPriority w:val="99"/>
    <w:semiHidden/>
    <w:rsid w:val="0072193B"/>
    <w:rPr>
      <w:rFonts w:ascii="Arial" w:hAnsi="Arial"/>
      <w:sz w:val="22"/>
      <w:szCs w:val="22"/>
      <w:lang w:val="en-GB"/>
    </w:rPr>
  </w:style>
  <w:style w:type="paragraph" w:customStyle="1" w:styleId="Default">
    <w:name w:val="Default"/>
    <w:rsid w:val="007931E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AE59BA-99CA-40B4-8BFB-68D8289A3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islav Zagrapan</dc:creator>
  <cp:lastModifiedBy>Brostjan</cp:lastModifiedBy>
  <cp:revision>7</cp:revision>
  <cp:lastPrinted>2020-10-28T14:28:00Z</cp:lastPrinted>
  <dcterms:created xsi:type="dcterms:W3CDTF">2020-12-17T15:50:00Z</dcterms:created>
  <dcterms:modified xsi:type="dcterms:W3CDTF">2021-03-19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faseb-journal</vt:lpwstr>
  </property>
  <property fmtid="{D5CDD505-2E9C-101B-9397-08002B2CF9AE}" pid="21" name="Mendeley Recent Style Name 9_1">
    <vt:lpwstr>The FASEB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ffe2a5f-0443-3db1-9c93-10fb1947cc84</vt:lpwstr>
  </property>
  <property fmtid="{D5CDD505-2E9C-101B-9397-08002B2CF9AE}" pid="24" name="Mendeley Citation Style_1">
    <vt:lpwstr>http://www.zotero.org/styles/cell</vt:lpwstr>
  </property>
</Properties>
</file>